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444B9" w:rsidRPr="002B6558" w:rsidRDefault="00937871" w:rsidP="00EC4194">
      <w:pPr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sz w:val="24"/>
          <w:lang w:val="en-US"/>
        </w:rPr>
        <w:t>S4</w:t>
      </w:r>
      <w:bookmarkStart w:id="0" w:name="_GoBack"/>
      <w:bookmarkEnd w:id="0"/>
      <w:r w:rsidR="004A45C3">
        <w:rPr>
          <w:rFonts w:ascii="Times New Roman" w:hAnsi="Times New Roman" w:cs="Times New Roman"/>
          <w:sz w:val="24"/>
          <w:lang w:val="en-US"/>
        </w:rPr>
        <w:t>_</w:t>
      </w:r>
      <w:r w:rsidR="005C2288">
        <w:rPr>
          <w:rFonts w:ascii="Times New Roman" w:hAnsi="Times New Roman" w:cs="Times New Roman"/>
          <w:sz w:val="24"/>
          <w:lang w:val="en-US"/>
        </w:rPr>
        <w:t>Supporting_I</w:t>
      </w:r>
      <w:r w:rsidR="004A45C3" w:rsidRPr="004A45C3">
        <w:rPr>
          <w:rFonts w:ascii="Times New Roman" w:hAnsi="Times New Roman" w:cs="Times New Roman"/>
          <w:sz w:val="24"/>
          <w:lang w:val="en-US"/>
        </w:rPr>
        <w:t>nformation_Table</w:t>
      </w:r>
      <w:r w:rsidR="000C71F9" w:rsidRPr="000C71F9">
        <w:rPr>
          <w:rFonts w:ascii="Times New Roman" w:hAnsi="Times New Roman" w:cs="Times New Roman"/>
          <w:sz w:val="24"/>
          <w:lang w:val="en-US"/>
        </w:rPr>
        <w:t xml:space="preserve">. </w:t>
      </w:r>
      <w:r w:rsidR="000C71F9" w:rsidRPr="00F25D2D">
        <w:rPr>
          <w:rFonts w:ascii="Times New Roman" w:hAnsi="Times New Roman" w:cs="Times New Roman"/>
          <w:sz w:val="24"/>
          <w:lang w:val="en-US"/>
        </w:rPr>
        <w:t xml:space="preserve">Normalized net areas </w:t>
      </w:r>
      <w:r w:rsidR="000C71F9">
        <w:rPr>
          <w:rFonts w:ascii="Times New Roman" w:hAnsi="Times New Roman" w:cs="Times New Roman"/>
          <w:sz w:val="24"/>
          <w:lang w:val="en-US"/>
        </w:rPr>
        <w:t xml:space="preserve">of </w:t>
      </w:r>
      <w:r w:rsidR="000C71F9" w:rsidRPr="00F25D2D">
        <w:rPr>
          <w:rFonts w:ascii="Times New Roman" w:hAnsi="Times New Roman" w:cs="Times New Roman"/>
          <w:sz w:val="24"/>
          <w:lang w:val="en-US"/>
        </w:rPr>
        <w:t>the elements detected by EDXRF</w:t>
      </w:r>
      <w:r w:rsidR="000C71F9">
        <w:rPr>
          <w:rFonts w:ascii="Times New Roman" w:hAnsi="Times New Roman" w:cs="Times New Roman"/>
          <w:sz w:val="24"/>
          <w:lang w:val="en-US"/>
        </w:rPr>
        <w:t xml:space="preserve"> in yellow (y) motifs and rock supports (s) from </w:t>
      </w:r>
      <w:r w:rsidR="002B6558">
        <w:rPr>
          <w:rFonts w:ascii="Times New Roman" w:hAnsi="Times New Roman" w:cs="Times New Roman"/>
          <w:sz w:val="24"/>
          <w:lang w:val="en-US"/>
        </w:rPr>
        <w:t xml:space="preserve">the </w:t>
      </w:r>
      <w:proofErr w:type="spellStart"/>
      <w:r w:rsidR="000C71F9">
        <w:rPr>
          <w:rFonts w:ascii="Times New Roman" w:hAnsi="Times New Roman" w:cs="Times New Roman"/>
          <w:sz w:val="24"/>
          <w:lang w:val="en-US"/>
        </w:rPr>
        <w:t>Parpalló</w:t>
      </w:r>
      <w:proofErr w:type="spellEnd"/>
      <w:r w:rsidR="000C71F9">
        <w:rPr>
          <w:rFonts w:ascii="Times New Roman" w:hAnsi="Times New Roman" w:cs="Times New Roman"/>
          <w:sz w:val="24"/>
          <w:lang w:val="en-US"/>
        </w:rPr>
        <w:t xml:space="preserve"> </w:t>
      </w:r>
      <w:proofErr w:type="spellStart"/>
      <w:r w:rsidR="000C71F9">
        <w:rPr>
          <w:rFonts w:ascii="Times New Roman" w:hAnsi="Times New Roman" w:cs="Times New Roman"/>
          <w:sz w:val="24"/>
          <w:lang w:val="en-US"/>
        </w:rPr>
        <w:t>plaquettes</w:t>
      </w:r>
      <w:proofErr w:type="spellEnd"/>
      <w:r w:rsidR="000C71F9">
        <w:rPr>
          <w:rFonts w:ascii="Times New Roman" w:hAnsi="Times New Roman" w:cs="Times New Roman"/>
          <w:sz w:val="24"/>
          <w:lang w:val="en-US"/>
        </w:rPr>
        <w:t>. (</w:t>
      </w:r>
      <w:proofErr w:type="spellStart"/>
      <w:r w:rsidR="000C71F9">
        <w:rPr>
          <w:rFonts w:ascii="Times New Roman" w:hAnsi="Times New Roman" w:cs="Times New Roman"/>
          <w:sz w:val="24"/>
          <w:lang w:val="en-US"/>
        </w:rPr>
        <w:t>n.d</w:t>
      </w:r>
      <w:proofErr w:type="gramStart"/>
      <w:r w:rsidR="000C71F9">
        <w:rPr>
          <w:rFonts w:ascii="Times New Roman" w:hAnsi="Times New Roman" w:cs="Times New Roman"/>
          <w:sz w:val="24"/>
          <w:lang w:val="en-US"/>
        </w:rPr>
        <w:t>.</w:t>
      </w:r>
      <w:proofErr w:type="spellEnd"/>
      <w:r w:rsidR="000C71F9">
        <w:rPr>
          <w:rFonts w:ascii="Times New Roman" w:hAnsi="Times New Roman" w:cs="Times New Roman"/>
          <w:sz w:val="24"/>
          <w:lang w:val="en-US"/>
        </w:rPr>
        <w:t>=</w:t>
      </w:r>
      <w:proofErr w:type="gramEnd"/>
      <w:r w:rsidR="000C71F9">
        <w:rPr>
          <w:rFonts w:ascii="Times New Roman" w:hAnsi="Times New Roman" w:cs="Times New Roman"/>
          <w:sz w:val="24"/>
          <w:lang w:val="en-US"/>
        </w:rPr>
        <w:t xml:space="preserve"> non detected).</w:t>
      </w:r>
    </w:p>
    <w:tbl>
      <w:tblPr>
        <w:tblW w:w="8641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80"/>
        <w:gridCol w:w="454"/>
        <w:gridCol w:w="567"/>
        <w:gridCol w:w="851"/>
        <w:gridCol w:w="454"/>
        <w:gridCol w:w="615"/>
        <w:gridCol w:w="615"/>
        <w:gridCol w:w="615"/>
        <w:gridCol w:w="615"/>
        <w:gridCol w:w="615"/>
        <w:gridCol w:w="615"/>
        <w:gridCol w:w="615"/>
        <w:gridCol w:w="615"/>
        <w:gridCol w:w="615"/>
      </w:tblGrid>
      <w:tr w:rsidR="000C71F9" w:rsidRPr="000C71F9" w:rsidTr="004A385D">
        <w:trPr>
          <w:trHeight w:val="300"/>
        </w:trPr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1F9" w:rsidRPr="000C71F9" w:rsidRDefault="000C71F9" w:rsidP="000C71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0C71F9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Plaquette</w:t>
            </w:r>
            <w:proofErr w:type="spellEnd"/>
            <w:r w:rsidRPr="000C71F9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 xml:space="preserve"> #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1F9" w:rsidRPr="000C71F9" w:rsidRDefault="000C71F9" w:rsidP="000C71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0C71F9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Face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1F9" w:rsidRPr="000C71F9" w:rsidRDefault="000C71F9" w:rsidP="000C71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proofErr w:type="spellStart"/>
            <w:r w:rsidRPr="000C71F9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Code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1F9" w:rsidRPr="000C71F9" w:rsidRDefault="000C71F9" w:rsidP="000C71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0C71F9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Period</w:t>
            </w:r>
            <w:proofErr w:type="spellEnd"/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1F9" w:rsidRPr="000C71F9" w:rsidRDefault="000C71F9" w:rsidP="000C71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r w:rsidRPr="000C71F9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Color</w:t>
            </w:r>
          </w:p>
        </w:tc>
        <w:tc>
          <w:tcPr>
            <w:tcW w:w="6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1F9" w:rsidRPr="000C71F9" w:rsidRDefault="000C71F9" w:rsidP="000C71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16"/>
                <w:szCs w:val="16"/>
                <w:lang w:eastAsia="es-ES"/>
              </w:rPr>
            </w:pPr>
            <w:r w:rsidRPr="000C71F9">
              <w:rPr>
                <w:rFonts w:ascii="Arial Narrow" w:eastAsia="Times New Roman" w:hAnsi="Arial Narrow" w:cs="Calibri"/>
                <w:b/>
                <w:bCs/>
                <w:sz w:val="16"/>
                <w:szCs w:val="16"/>
                <w:lang w:eastAsia="es-ES"/>
              </w:rPr>
              <w:t>Si</w:t>
            </w:r>
          </w:p>
        </w:tc>
        <w:tc>
          <w:tcPr>
            <w:tcW w:w="6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1F9" w:rsidRPr="000C71F9" w:rsidRDefault="000C71F9" w:rsidP="000C71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16"/>
                <w:szCs w:val="16"/>
                <w:lang w:eastAsia="es-ES"/>
              </w:rPr>
            </w:pPr>
            <w:r w:rsidRPr="000C71F9">
              <w:rPr>
                <w:rFonts w:ascii="Arial Narrow" w:eastAsia="Times New Roman" w:hAnsi="Arial Narrow" w:cs="Calibri"/>
                <w:b/>
                <w:bCs/>
                <w:sz w:val="16"/>
                <w:szCs w:val="16"/>
                <w:lang w:eastAsia="es-ES"/>
              </w:rPr>
              <w:t>K</w:t>
            </w:r>
          </w:p>
        </w:tc>
        <w:tc>
          <w:tcPr>
            <w:tcW w:w="6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1F9" w:rsidRPr="000C71F9" w:rsidRDefault="000C71F9" w:rsidP="000C71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16"/>
                <w:szCs w:val="16"/>
                <w:lang w:eastAsia="es-ES"/>
              </w:rPr>
            </w:pPr>
            <w:r w:rsidRPr="000C71F9">
              <w:rPr>
                <w:rFonts w:ascii="Arial Narrow" w:eastAsia="Times New Roman" w:hAnsi="Arial Narrow" w:cs="Calibri"/>
                <w:b/>
                <w:bCs/>
                <w:sz w:val="16"/>
                <w:szCs w:val="16"/>
                <w:lang w:eastAsia="es-ES"/>
              </w:rPr>
              <w:t>Ca</w:t>
            </w:r>
          </w:p>
        </w:tc>
        <w:tc>
          <w:tcPr>
            <w:tcW w:w="6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1F9" w:rsidRPr="000C71F9" w:rsidRDefault="000C71F9" w:rsidP="000C71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16"/>
                <w:szCs w:val="16"/>
                <w:lang w:eastAsia="es-ES"/>
              </w:rPr>
            </w:pPr>
            <w:r w:rsidRPr="000C71F9">
              <w:rPr>
                <w:rFonts w:ascii="Arial Narrow" w:eastAsia="Times New Roman" w:hAnsi="Arial Narrow" w:cs="Calibri"/>
                <w:b/>
                <w:bCs/>
                <w:sz w:val="16"/>
                <w:szCs w:val="16"/>
                <w:lang w:eastAsia="es-ES"/>
              </w:rPr>
              <w:t>Ti</w:t>
            </w:r>
          </w:p>
        </w:tc>
        <w:tc>
          <w:tcPr>
            <w:tcW w:w="6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1F9" w:rsidRPr="000C71F9" w:rsidRDefault="000C71F9" w:rsidP="000C71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16"/>
                <w:szCs w:val="16"/>
                <w:lang w:eastAsia="es-ES"/>
              </w:rPr>
            </w:pPr>
            <w:r w:rsidRPr="000C71F9">
              <w:rPr>
                <w:rFonts w:ascii="Arial Narrow" w:eastAsia="Times New Roman" w:hAnsi="Arial Narrow" w:cs="Calibri"/>
                <w:b/>
                <w:bCs/>
                <w:sz w:val="16"/>
                <w:szCs w:val="16"/>
                <w:lang w:eastAsia="es-ES"/>
              </w:rPr>
              <w:t>Mn</w:t>
            </w:r>
          </w:p>
        </w:tc>
        <w:tc>
          <w:tcPr>
            <w:tcW w:w="6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1F9" w:rsidRPr="000C71F9" w:rsidRDefault="000C71F9" w:rsidP="000C71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16"/>
                <w:szCs w:val="16"/>
                <w:lang w:eastAsia="es-ES"/>
              </w:rPr>
            </w:pPr>
            <w:r w:rsidRPr="000C71F9">
              <w:rPr>
                <w:rFonts w:ascii="Arial Narrow" w:eastAsia="Times New Roman" w:hAnsi="Arial Narrow" w:cs="Calibri"/>
                <w:b/>
                <w:bCs/>
                <w:sz w:val="16"/>
                <w:szCs w:val="16"/>
                <w:lang w:eastAsia="es-ES"/>
              </w:rPr>
              <w:t>Fe</w:t>
            </w:r>
          </w:p>
        </w:tc>
        <w:tc>
          <w:tcPr>
            <w:tcW w:w="6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1F9" w:rsidRPr="000C71F9" w:rsidRDefault="000C71F9" w:rsidP="000C71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16"/>
                <w:szCs w:val="16"/>
                <w:lang w:eastAsia="es-ES"/>
              </w:rPr>
            </w:pPr>
            <w:r w:rsidRPr="000C71F9">
              <w:rPr>
                <w:rFonts w:ascii="Arial Narrow" w:eastAsia="Times New Roman" w:hAnsi="Arial Narrow" w:cs="Calibri"/>
                <w:b/>
                <w:bCs/>
                <w:sz w:val="16"/>
                <w:szCs w:val="16"/>
                <w:lang w:eastAsia="es-ES"/>
              </w:rPr>
              <w:t>Pb</w:t>
            </w:r>
          </w:p>
        </w:tc>
        <w:tc>
          <w:tcPr>
            <w:tcW w:w="6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1F9" w:rsidRPr="000C71F9" w:rsidRDefault="000C71F9" w:rsidP="000C71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16"/>
                <w:szCs w:val="16"/>
                <w:lang w:eastAsia="es-ES"/>
              </w:rPr>
            </w:pPr>
            <w:r w:rsidRPr="000C71F9">
              <w:rPr>
                <w:rFonts w:ascii="Arial Narrow" w:eastAsia="Times New Roman" w:hAnsi="Arial Narrow" w:cs="Calibri"/>
                <w:b/>
                <w:bCs/>
                <w:sz w:val="16"/>
                <w:szCs w:val="16"/>
                <w:lang w:eastAsia="es-ES"/>
              </w:rPr>
              <w:t>Sr</w:t>
            </w:r>
          </w:p>
        </w:tc>
        <w:tc>
          <w:tcPr>
            <w:tcW w:w="6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1F9" w:rsidRPr="000C71F9" w:rsidRDefault="000C71F9" w:rsidP="000C71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16"/>
                <w:szCs w:val="16"/>
                <w:lang w:eastAsia="es-ES"/>
              </w:rPr>
            </w:pPr>
            <w:r w:rsidRPr="000C71F9">
              <w:rPr>
                <w:rFonts w:ascii="Arial Narrow" w:eastAsia="Times New Roman" w:hAnsi="Arial Narrow" w:cs="Calibri"/>
                <w:b/>
                <w:bCs/>
                <w:sz w:val="16"/>
                <w:szCs w:val="16"/>
                <w:lang w:eastAsia="es-ES"/>
              </w:rPr>
              <w:t>Zr</w:t>
            </w:r>
          </w:p>
        </w:tc>
      </w:tr>
      <w:tr w:rsidR="000C71F9" w:rsidRPr="000C71F9" w:rsidTr="004A385D">
        <w:trPr>
          <w:trHeight w:val="300"/>
        </w:trPr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1F9" w:rsidRPr="000C71F9" w:rsidRDefault="000C71F9" w:rsidP="000C71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C71F9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16406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1F9" w:rsidRPr="000C71F9" w:rsidRDefault="000C71F9" w:rsidP="000C71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C71F9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1F9" w:rsidRPr="000C71F9" w:rsidRDefault="000C71F9" w:rsidP="000C71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16"/>
                <w:szCs w:val="16"/>
                <w:lang w:eastAsia="es-ES"/>
              </w:rPr>
            </w:pPr>
            <w:r w:rsidRPr="000C71F9">
              <w:rPr>
                <w:rFonts w:ascii="Arial Narrow" w:eastAsia="Times New Roman" w:hAnsi="Arial Narrow" w:cs="Calibri"/>
                <w:b/>
                <w:bCs/>
                <w:sz w:val="16"/>
                <w:szCs w:val="16"/>
                <w:lang w:eastAsia="es-ES"/>
              </w:rPr>
              <w:t>M17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1F9" w:rsidRPr="000C71F9" w:rsidRDefault="000C71F9" w:rsidP="000C71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C71F9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AMS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1F9" w:rsidRPr="000C71F9" w:rsidRDefault="000C71F9" w:rsidP="000C71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16"/>
                <w:szCs w:val="16"/>
                <w:lang w:eastAsia="es-ES"/>
              </w:rPr>
            </w:pPr>
            <w:r w:rsidRPr="000C71F9">
              <w:rPr>
                <w:rFonts w:ascii="Arial Narrow" w:eastAsia="Times New Roman" w:hAnsi="Arial Narrow" w:cs="Calibri"/>
                <w:b/>
                <w:bCs/>
                <w:sz w:val="16"/>
                <w:szCs w:val="16"/>
                <w:lang w:eastAsia="es-ES"/>
              </w:rPr>
              <w:t>y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1F9" w:rsidRPr="000C71F9" w:rsidRDefault="000C71F9" w:rsidP="000C71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r w:rsidRPr="000C71F9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0.00457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1F9" w:rsidRPr="000C71F9" w:rsidRDefault="000C71F9" w:rsidP="000C71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r w:rsidRPr="000C71F9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0.01284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1F9" w:rsidRPr="000C71F9" w:rsidRDefault="000C71F9" w:rsidP="000C71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r w:rsidRPr="000C71F9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0.05255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1F9" w:rsidRPr="000C71F9" w:rsidRDefault="000C71F9" w:rsidP="000C71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r w:rsidRPr="000C71F9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0.00929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1F9" w:rsidRPr="000C71F9" w:rsidRDefault="000C71F9" w:rsidP="000C71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r w:rsidRPr="000C71F9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0.00051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1F9" w:rsidRPr="000C71F9" w:rsidRDefault="000C71F9" w:rsidP="000C71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r w:rsidRPr="000C71F9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0.24871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1F9" w:rsidRPr="000C71F9" w:rsidRDefault="000C71F9" w:rsidP="000C71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proofErr w:type="spellStart"/>
            <w:r w:rsidRPr="000C71F9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n.d</w:t>
            </w:r>
            <w:proofErr w:type="spellEnd"/>
            <w:r w:rsidRPr="000C71F9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.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1F9" w:rsidRPr="000C71F9" w:rsidRDefault="000C71F9" w:rsidP="000C71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r w:rsidRPr="000C71F9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0.00160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1F9" w:rsidRPr="000C71F9" w:rsidRDefault="000C71F9" w:rsidP="000C71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r w:rsidRPr="000C71F9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0.01021</w:t>
            </w:r>
          </w:p>
        </w:tc>
      </w:tr>
      <w:tr w:rsidR="000C71F9" w:rsidRPr="000C71F9" w:rsidTr="004A385D">
        <w:trPr>
          <w:trHeight w:val="300"/>
        </w:trPr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1F9" w:rsidRPr="000C71F9" w:rsidRDefault="000C71F9" w:rsidP="000C71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C71F9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16406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1F9" w:rsidRPr="000C71F9" w:rsidRDefault="000C71F9" w:rsidP="000C71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C71F9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1F9" w:rsidRPr="000C71F9" w:rsidRDefault="000C71F9" w:rsidP="000C71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16"/>
                <w:szCs w:val="16"/>
                <w:lang w:eastAsia="es-ES"/>
              </w:rPr>
            </w:pPr>
            <w:r w:rsidRPr="000C71F9">
              <w:rPr>
                <w:rFonts w:ascii="Arial Narrow" w:eastAsia="Times New Roman" w:hAnsi="Arial Narrow" w:cs="Calibri"/>
                <w:b/>
                <w:bCs/>
                <w:sz w:val="16"/>
                <w:szCs w:val="16"/>
                <w:lang w:eastAsia="es-ES"/>
              </w:rPr>
              <w:t>M17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1F9" w:rsidRPr="000C71F9" w:rsidRDefault="000C71F9" w:rsidP="000C71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C71F9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AMS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1F9" w:rsidRPr="000C71F9" w:rsidRDefault="000C71F9" w:rsidP="000C71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16"/>
                <w:szCs w:val="16"/>
                <w:lang w:eastAsia="es-ES"/>
              </w:rPr>
            </w:pPr>
            <w:r w:rsidRPr="000C71F9">
              <w:rPr>
                <w:rFonts w:ascii="Arial Narrow" w:eastAsia="Times New Roman" w:hAnsi="Arial Narrow" w:cs="Calibri"/>
                <w:b/>
                <w:bCs/>
                <w:sz w:val="16"/>
                <w:szCs w:val="16"/>
                <w:lang w:eastAsia="es-ES"/>
              </w:rPr>
              <w:t>s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1F9" w:rsidRPr="000C71F9" w:rsidRDefault="000C71F9" w:rsidP="000C71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r w:rsidRPr="000C71F9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0.00625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1F9" w:rsidRPr="000C71F9" w:rsidRDefault="000C71F9" w:rsidP="000C71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r w:rsidRPr="000C71F9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0.01187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1F9" w:rsidRPr="000C71F9" w:rsidRDefault="000C71F9" w:rsidP="000C71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r w:rsidRPr="000C71F9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0.23566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1F9" w:rsidRPr="000C71F9" w:rsidRDefault="000C71F9" w:rsidP="000C71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r w:rsidRPr="000C71F9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0.01633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1F9" w:rsidRPr="000C71F9" w:rsidRDefault="000C71F9" w:rsidP="000C71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r w:rsidRPr="000C71F9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0.00130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1F9" w:rsidRPr="000C71F9" w:rsidRDefault="000C71F9" w:rsidP="000C71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r w:rsidRPr="000C71F9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0.10730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1F9" w:rsidRPr="000C71F9" w:rsidRDefault="000C71F9" w:rsidP="000C71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proofErr w:type="spellStart"/>
            <w:r w:rsidRPr="000C71F9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n.d</w:t>
            </w:r>
            <w:proofErr w:type="spellEnd"/>
            <w:r w:rsidRPr="000C71F9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.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1F9" w:rsidRPr="000C71F9" w:rsidRDefault="000C71F9" w:rsidP="000C71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r w:rsidRPr="000C71F9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0.00200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1F9" w:rsidRPr="000C71F9" w:rsidRDefault="000C71F9" w:rsidP="000C71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r w:rsidRPr="000C71F9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0.01153</w:t>
            </w:r>
          </w:p>
        </w:tc>
      </w:tr>
      <w:tr w:rsidR="000C71F9" w:rsidRPr="000C71F9" w:rsidTr="004A385D">
        <w:trPr>
          <w:trHeight w:val="300"/>
        </w:trPr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1F9" w:rsidRPr="000C71F9" w:rsidRDefault="000C71F9" w:rsidP="000C71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C71F9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16607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1F9" w:rsidRPr="000C71F9" w:rsidRDefault="000C71F9" w:rsidP="000C71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C71F9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1F9" w:rsidRPr="000C71F9" w:rsidRDefault="000C71F9" w:rsidP="000C71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16"/>
                <w:szCs w:val="16"/>
                <w:lang w:eastAsia="es-ES"/>
              </w:rPr>
            </w:pPr>
            <w:r w:rsidRPr="000C71F9">
              <w:rPr>
                <w:rFonts w:ascii="Arial Narrow" w:eastAsia="Times New Roman" w:hAnsi="Arial Narrow" w:cs="Calibri"/>
                <w:b/>
                <w:bCs/>
                <w:sz w:val="16"/>
                <w:szCs w:val="16"/>
                <w:lang w:eastAsia="es-ES"/>
              </w:rPr>
              <w:t>M17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1F9" w:rsidRPr="000C71F9" w:rsidRDefault="000C71F9" w:rsidP="000C71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C71F9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SMS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1F9" w:rsidRPr="000C71F9" w:rsidRDefault="000C71F9" w:rsidP="000C71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16"/>
                <w:szCs w:val="16"/>
                <w:lang w:eastAsia="es-ES"/>
              </w:rPr>
            </w:pPr>
            <w:r w:rsidRPr="000C71F9">
              <w:rPr>
                <w:rFonts w:ascii="Arial Narrow" w:eastAsia="Times New Roman" w:hAnsi="Arial Narrow" w:cs="Calibri"/>
                <w:b/>
                <w:bCs/>
                <w:sz w:val="16"/>
                <w:szCs w:val="16"/>
                <w:lang w:eastAsia="es-ES"/>
              </w:rPr>
              <w:t>y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1F9" w:rsidRPr="000C71F9" w:rsidRDefault="000C71F9" w:rsidP="000C71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r w:rsidRPr="000C71F9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0.00434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1F9" w:rsidRPr="000C71F9" w:rsidRDefault="000C71F9" w:rsidP="000C71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r w:rsidRPr="000C71F9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0.00206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1F9" w:rsidRPr="000C71F9" w:rsidRDefault="000C71F9" w:rsidP="000C71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r w:rsidRPr="000C71F9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0.22601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1F9" w:rsidRPr="000C71F9" w:rsidRDefault="000C71F9" w:rsidP="000C71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r w:rsidRPr="000C71F9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0.00282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1F9" w:rsidRPr="000C71F9" w:rsidRDefault="000C71F9" w:rsidP="000C71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r w:rsidRPr="000C71F9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0.00094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1F9" w:rsidRPr="000C71F9" w:rsidRDefault="000C71F9" w:rsidP="000C71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r w:rsidRPr="000C71F9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0.18623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1F9" w:rsidRPr="000C71F9" w:rsidRDefault="000C71F9" w:rsidP="000C71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proofErr w:type="spellStart"/>
            <w:r w:rsidRPr="000C71F9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n.d</w:t>
            </w:r>
            <w:proofErr w:type="spellEnd"/>
            <w:r w:rsidRPr="000C71F9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.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1F9" w:rsidRPr="000C71F9" w:rsidRDefault="000C71F9" w:rsidP="000C71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proofErr w:type="spellStart"/>
            <w:r w:rsidRPr="000C71F9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n.d</w:t>
            </w:r>
            <w:proofErr w:type="spellEnd"/>
            <w:r w:rsidRPr="000C71F9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.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1F9" w:rsidRPr="000C71F9" w:rsidRDefault="000C71F9" w:rsidP="000C71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proofErr w:type="spellStart"/>
            <w:r w:rsidRPr="000C71F9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n.d</w:t>
            </w:r>
            <w:proofErr w:type="spellEnd"/>
            <w:r w:rsidRPr="000C71F9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.</w:t>
            </w:r>
          </w:p>
        </w:tc>
      </w:tr>
      <w:tr w:rsidR="000C71F9" w:rsidRPr="000C71F9" w:rsidTr="004A385D">
        <w:trPr>
          <w:trHeight w:val="300"/>
        </w:trPr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1F9" w:rsidRPr="000C71F9" w:rsidRDefault="000C71F9" w:rsidP="000C71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C71F9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16607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1F9" w:rsidRPr="000C71F9" w:rsidRDefault="000C71F9" w:rsidP="000C71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C71F9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B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1F9" w:rsidRPr="000C71F9" w:rsidRDefault="000C71F9" w:rsidP="000C71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16"/>
                <w:szCs w:val="16"/>
                <w:lang w:eastAsia="es-ES"/>
              </w:rPr>
            </w:pPr>
            <w:r w:rsidRPr="000C71F9">
              <w:rPr>
                <w:rFonts w:ascii="Arial Narrow" w:eastAsia="Times New Roman" w:hAnsi="Arial Narrow" w:cs="Calibri"/>
                <w:b/>
                <w:bCs/>
                <w:sz w:val="16"/>
                <w:szCs w:val="16"/>
                <w:lang w:eastAsia="es-ES"/>
              </w:rPr>
              <w:t>M18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1F9" w:rsidRPr="000C71F9" w:rsidRDefault="000C71F9" w:rsidP="000C71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C71F9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SMS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1F9" w:rsidRPr="000C71F9" w:rsidRDefault="000C71F9" w:rsidP="000C71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16"/>
                <w:szCs w:val="16"/>
                <w:lang w:eastAsia="es-ES"/>
              </w:rPr>
            </w:pPr>
            <w:r w:rsidRPr="000C71F9">
              <w:rPr>
                <w:rFonts w:ascii="Arial Narrow" w:eastAsia="Times New Roman" w:hAnsi="Arial Narrow" w:cs="Calibri"/>
                <w:b/>
                <w:bCs/>
                <w:sz w:val="16"/>
                <w:szCs w:val="16"/>
                <w:lang w:eastAsia="es-ES"/>
              </w:rPr>
              <w:t>y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1F9" w:rsidRPr="000C71F9" w:rsidRDefault="000C71F9" w:rsidP="000C71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r w:rsidRPr="000C71F9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0.00370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1F9" w:rsidRPr="000C71F9" w:rsidRDefault="000C71F9" w:rsidP="000C71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r w:rsidRPr="000C71F9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0.00130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1F9" w:rsidRPr="000C71F9" w:rsidRDefault="000C71F9" w:rsidP="000C71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r w:rsidRPr="000C71F9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0.29524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1F9" w:rsidRPr="000C71F9" w:rsidRDefault="000C71F9" w:rsidP="000C71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r w:rsidRPr="000C71F9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0.00206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1F9" w:rsidRPr="000C71F9" w:rsidRDefault="000C71F9" w:rsidP="000C71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r w:rsidRPr="000C71F9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0.00378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1F9" w:rsidRPr="000C71F9" w:rsidRDefault="000C71F9" w:rsidP="000C71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r w:rsidRPr="000C71F9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0.16317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1F9" w:rsidRPr="000C71F9" w:rsidRDefault="000C71F9" w:rsidP="000C71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proofErr w:type="spellStart"/>
            <w:r w:rsidRPr="000C71F9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n.d</w:t>
            </w:r>
            <w:proofErr w:type="spellEnd"/>
            <w:r w:rsidRPr="000C71F9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.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1F9" w:rsidRPr="000C71F9" w:rsidRDefault="000C71F9" w:rsidP="000C71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proofErr w:type="spellStart"/>
            <w:r w:rsidRPr="000C71F9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n.d</w:t>
            </w:r>
            <w:proofErr w:type="spellEnd"/>
            <w:r w:rsidRPr="000C71F9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.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1F9" w:rsidRPr="000C71F9" w:rsidRDefault="000C71F9" w:rsidP="000C71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proofErr w:type="spellStart"/>
            <w:r w:rsidRPr="000C71F9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n.d</w:t>
            </w:r>
            <w:proofErr w:type="spellEnd"/>
            <w:r w:rsidRPr="000C71F9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.</w:t>
            </w:r>
          </w:p>
        </w:tc>
      </w:tr>
      <w:tr w:rsidR="000C71F9" w:rsidRPr="000C71F9" w:rsidTr="004A385D">
        <w:trPr>
          <w:trHeight w:val="300"/>
        </w:trPr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1F9" w:rsidRPr="000C71F9" w:rsidRDefault="000C71F9" w:rsidP="000C71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C71F9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16607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1F9" w:rsidRPr="000C71F9" w:rsidRDefault="000C71F9" w:rsidP="000C71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C71F9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B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1F9" w:rsidRPr="000C71F9" w:rsidRDefault="000C71F9" w:rsidP="000C71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16"/>
                <w:szCs w:val="16"/>
                <w:lang w:eastAsia="es-ES"/>
              </w:rPr>
            </w:pPr>
            <w:r w:rsidRPr="000C71F9">
              <w:rPr>
                <w:rFonts w:ascii="Arial Narrow" w:eastAsia="Times New Roman" w:hAnsi="Arial Narrow" w:cs="Calibri"/>
                <w:b/>
                <w:bCs/>
                <w:sz w:val="16"/>
                <w:szCs w:val="16"/>
                <w:lang w:eastAsia="es-ES"/>
              </w:rPr>
              <w:t>M18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1F9" w:rsidRPr="000C71F9" w:rsidRDefault="000C71F9" w:rsidP="000C71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C71F9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SMS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1F9" w:rsidRPr="000C71F9" w:rsidRDefault="000C71F9" w:rsidP="000C71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16"/>
                <w:szCs w:val="16"/>
                <w:lang w:eastAsia="es-ES"/>
              </w:rPr>
            </w:pPr>
            <w:r w:rsidRPr="000C71F9">
              <w:rPr>
                <w:rFonts w:ascii="Arial Narrow" w:eastAsia="Times New Roman" w:hAnsi="Arial Narrow" w:cs="Calibri"/>
                <w:b/>
                <w:bCs/>
                <w:sz w:val="16"/>
                <w:szCs w:val="16"/>
                <w:lang w:eastAsia="es-ES"/>
              </w:rPr>
              <w:t>y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1F9" w:rsidRPr="000C71F9" w:rsidRDefault="000C71F9" w:rsidP="000C71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r w:rsidRPr="000C71F9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0.00305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1F9" w:rsidRPr="000C71F9" w:rsidRDefault="000C71F9" w:rsidP="000C71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r w:rsidRPr="000C71F9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0.00101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1F9" w:rsidRPr="000C71F9" w:rsidRDefault="000C71F9" w:rsidP="000C71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r w:rsidRPr="000C71F9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0.29402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1F9" w:rsidRPr="000C71F9" w:rsidRDefault="000C71F9" w:rsidP="000C71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r w:rsidRPr="000C71F9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0.00207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1F9" w:rsidRPr="000C71F9" w:rsidRDefault="000C71F9" w:rsidP="000C71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r w:rsidRPr="000C71F9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0.00239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1F9" w:rsidRPr="000C71F9" w:rsidRDefault="000C71F9" w:rsidP="000C71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r w:rsidRPr="000C71F9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0.18062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1F9" w:rsidRPr="000C71F9" w:rsidRDefault="000C71F9" w:rsidP="000C71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proofErr w:type="spellStart"/>
            <w:r w:rsidRPr="000C71F9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n.d</w:t>
            </w:r>
            <w:proofErr w:type="spellEnd"/>
            <w:r w:rsidRPr="000C71F9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.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1F9" w:rsidRPr="000C71F9" w:rsidRDefault="000C71F9" w:rsidP="000C71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proofErr w:type="spellStart"/>
            <w:r w:rsidRPr="000C71F9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n.d</w:t>
            </w:r>
            <w:proofErr w:type="spellEnd"/>
            <w:r w:rsidRPr="000C71F9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.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1F9" w:rsidRPr="000C71F9" w:rsidRDefault="000C71F9" w:rsidP="000C71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proofErr w:type="spellStart"/>
            <w:r w:rsidRPr="000C71F9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n.d</w:t>
            </w:r>
            <w:proofErr w:type="spellEnd"/>
            <w:r w:rsidRPr="000C71F9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.</w:t>
            </w:r>
          </w:p>
        </w:tc>
      </w:tr>
      <w:tr w:rsidR="000C71F9" w:rsidRPr="000C71F9" w:rsidTr="004A385D">
        <w:trPr>
          <w:trHeight w:val="300"/>
        </w:trPr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1F9" w:rsidRPr="000C71F9" w:rsidRDefault="000C71F9" w:rsidP="000C71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C71F9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16607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1F9" w:rsidRPr="000C71F9" w:rsidRDefault="000C71F9" w:rsidP="000C71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C71F9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1F9" w:rsidRPr="000C71F9" w:rsidRDefault="000C71F9" w:rsidP="000C71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16"/>
                <w:szCs w:val="16"/>
                <w:lang w:eastAsia="es-ES"/>
              </w:rPr>
            </w:pPr>
            <w:r w:rsidRPr="000C71F9">
              <w:rPr>
                <w:rFonts w:ascii="Arial Narrow" w:eastAsia="Times New Roman" w:hAnsi="Arial Narrow" w:cs="Calibri"/>
                <w:b/>
                <w:bCs/>
                <w:sz w:val="16"/>
                <w:szCs w:val="16"/>
                <w:lang w:eastAsia="es-ES"/>
              </w:rPr>
              <w:t>M18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1F9" w:rsidRPr="000C71F9" w:rsidRDefault="000C71F9" w:rsidP="000C71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C71F9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SMS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1F9" w:rsidRPr="000C71F9" w:rsidRDefault="000C71F9" w:rsidP="000C71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16"/>
                <w:szCs w:val="16"/>
                <w:lang w:eastAsia="es-ES"/>
              </w:rPr>
            </w:pPr>
            <w:r w:rsidRPr="000C71F9">
              <w:rPr>
                <w:rFonts w:ascii="Arial Narrow" w:eastAsia="Times New Roman" w:hAnsi="Arial Narrow" w:cs="Calibri"/>
                <w:b/>
                <w:bCs/>
                <w:sz w:val="16"/>
                <w:szCs w:val="16"/>
                <w:lang w:eastAsia="es-ES"/>
              </w:rPr>
              <w:t>s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1F9" w:rsidRPr="000C71F9" w:rsidRDefault="000C71F9" w:rsidP="000C71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r w:rsidRPr="000C71F9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0.00820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1F9" w:rsidRPr="000C71F9" w:rsidRDefault="000C71F9" w:rsidP="000C71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r w:rsidRPr="000C71F9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0.00170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1F9" w:rsidRPr="000C71F9" w:rsidRDefault="000C71F9" w:rsidP="000C71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r w:rsidRPr="000C71F9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0.33361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1F9" w:rsidRPr="000C71F9" w:rsidRDefault="000C71F9" w:rsidP="000C71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r w:rsidRPr="000C71F9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0.00432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1F9" w:rsidRPr="000C71F9" w:rsidRDefault="000C71F9" w:rsidP="000C71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r w:rsidRPr="000C71F9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0.00083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1F9" w:rsidRPr="000C71F9" w:rsidRDefault="000C71F9" w:rsidP="000C71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r w:rsidRPr="000C71F9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0.05218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1F9" w:rsidRPr="000C71F9" w:rsidRDefault="000C71F9" w:rsidP="000C71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proofErr w:type="spellStart"/>
            <w:r w:rsidRPr="000C71F9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n.d</w:t>
            </w:r>
            <w:proofErr w:type="spellEnd"/>
            <w:r w:rsidRPr="000C71F9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.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1F9" w:rsidRPr="000C71F9" w:rsidRDefault="000C71F9" w:rsidP="000C71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proofErr w:type="spellStart"/>
            <w:r w:rsidRPr="000C71F9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n.d</w:t>
            </w:r>
            <w:proofErr w:type="spellEnd"/>
            <w:r w:rsidRPr="000C71F9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.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1F9" w:rsidRPr="000C71F9" w:rsidRDefault="000C71F9" w:rsidP="000C71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proofErr w:type="spellStart"/>
            <w:r w:rsidRPr="000C71F9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n.d</w:t>
            </w:r>
            <w:proofErr w:type="spellEnd"/>
            <w:r w:rsidRPr="000C71F9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.</w:t>
            </w:r>
          </w:p>
        </w:tc>
      </w:tr>
      <w:tr w:rsidR="000C71F9" w:rsidRPr="000C71F9" w:rsidTr="004A385D">
        <w:trPr>
          <w:trHeight w:val="300"/>
        </w:trPr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1F9" w:rsidRPr="000C71F9" w:rsidRDefault="000C71F9" w:rsidP="000C71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C71F9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16607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1F9" w:rsidRPr="000C71F9" w:rsidRDefault="000C71F9" w:rsidP="000C71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C71F9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B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1F9" w:rsidRPr="000C71F9" w:rsidRDefault="000C71F9" w:rsidP="000C71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16"/>
                <w:szCs w:val="16"/>
                <w:lang w:eastAsia="es-ES"/>
              </w:rPr>
            </w:pPr>
            <w:r w:rsidRPr="000C71F9">
              <w:rPr>
                <w:rFonts w:ascii="Arial Narrow" w:eastAsia="Times New Roman" w:hAnsi="Arial Narrow" w:cs="Calibri"/>
                <w:b/>
                <w:bCs/>
                <w:sz w:val="16"/>
                <w:szCs w:val="16"/>
                <w:lang w:eastAsia="es-ES"/>
              </w:rPr>
              <w:t>M18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1F9" w:rsidRPr="000C71F9" w:rsidRDefault="000C71F9" w:rsidP="000C71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C71F9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SMS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1F9" w:rsidRPr="000C71F9" w:rsidRDefault="000C71F9" w:rsidP="000C71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16"/>
                <w:szCs w:val="16"/>
                <w:lang w:eastAsia="es-ES"/>
              </w:rPr>
            </w:pPr>
            <w:r w:rsidRPr="000C71F9">
              <w:rPr>
                <w:rFonts w:ascii="Arial Narrow" w:eastAsia="Times New Roman" w:hAnsi="Arial Narrow" w:cs="Calibri"/>
                <w:b/>
                <w:bCs/>
                <w:sz w:val="16"/>
                <w:szCs w:val="16"/>
                <w:lang w:eastAsia="es-ES"/>
              </w:rPr>
              <w:t>s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1F9" w:rsidRPr="000C71F9" w:rsidRDefault="000C71F9" w:rsidP="000C71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r w:rsidRPr="000C71F9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0.00420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1F9" w:rsidRPr="000C71F9" w:rsidRDefault="000C71F9" w:rsidP="000C71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r w:rsidRPr="000C71F9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0.00127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1F9" w:rsidRPr="000C71F9" w:rsidRDefault="000C71F9" w:rsidP="000C71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r w:rsidRPr="000C71F9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0.39657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1F9" w:rsidRPr="000C71F9" w:rsidRDefault="000C71F9" w:rsidP="000C71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r w:rsidRPr="000C71F9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0.00338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1F9" w:rsidRPr="000C71F9" w:rsidRDefault="000C71F9" w:rsidP="000C71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r w:rsidRPr="000C71F9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0.00334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1F9" w:rsidRPr="000C71F9" w:rsidRDefault="000C71F9" w:rsidP="000C71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r w:rsidRPr="000C71F9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0.05520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1F9" w:rsidRPr="000C71F9" w:rsidRDefault="000C71F9" w:rsidP="000C71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proofErr w:type="spellStart"/>
            <w:r w:rsidRPr="000C71F9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n.d</w:t>
            </w:r>
            <w:proofErr w:type="spellEnd"/>
            <w:r w:rsidRPr="000C71F9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.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1F9" w:rsidRPr="000C71F9" w:rsidRDefault="000C71F9" w:rsidP="000C71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proofErr w:type="spellStart"/>
            <w:r w:rsidRPr="000C71F9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n.d</w:t>
            </w:r>
            <w:proofErr w:type="spellEnd"/>
            <w:r w:rsidRPr="000C71F9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.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1F9" w:rsidRPr="000C71F9" w:rsidRDefault="000C71F9" w:rsidP="000C71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proofErr w:type="spellStart"/>
            <w:r w:rsidRPr="000C71F9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n.d</w:t>
            </w:r>
            <w:proofErr w:type="spellEnd"/>
            <w:r w:rsidRPr="000C71F9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.</w:t>
            </w:r>
          </w:p>
        </w:tc>
      </w:tr>
      <w:tr w:rsidR="000C71F9" w:rsidRPr="000C71F9" w:rsidTr="004A385D">
        <w:trPr>
          <w:trHeight w:val="300"/>
        </w:trPr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1F9" w:rsidRPr="000C71F9" w:rsidRDefault="000C71F9" w:rsidP="000C71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C71F9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17375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1F9" w:rsidRPr="000C71F9" w:rsidRDefault="000C71F9" w:rsidP="000C71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C71F9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1F9" w:rsidRPr="000C71F9" w:rsidRDefault="000C71F9" w:rsidP="000C71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16"/>
                <w:szCs w:val="16"/>
                <w:lang w:eastAsia="es-ES"/>
              </w:rPr>
            </w:pPr>
            <w:r w:rsidRPr="000C71F9">
              <w:rPr>
                <w:rFonts w:ascii="Arial Narrow" w:eastAsia="Times New Roman" w:hAnsi="Arial Narrow" w:cs="Calibri"/>
                <w:b/>
                <w:bCs/>
                <w:sz w:val="16"/>
                <w:szCs w:val="16"/>
                <w:lang w:eastAsia="es-ES"/>
              </w:rPr>
              <w:t>M18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1F9" w:rsidRPr="000C71F9" w:rsidRDefault="000C71F9" w:rsidP="000C71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C71F9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US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1F9" w:rsidRPr="000C71F9" w:rsidRDefault="000C71F9" w:rsidP="000C71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16"/>
                <w:szCs w:val="16"/>
                <w:lang w:eastAsia="es-ES"/>
              </w:rPr>
            </w:pPr>
            <w:r w:rsidRPr="000C71F9">
              <w:rPr>
                <w:rFonts w:ascii="Arial Narrow" w:eastAsia="Times New Roman" w:hAnsi="Arial Narrow" w:cs="Calibri"/>
                <w:b/>
                <w:bCs/>
                <w:sz w:val="16"/>
                <w:szCs w:val="16"/>
                <w:lang w:eastAsia="es-ES"/>
              </w:rPr>
              <w:t>y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1F9" w:rsidRPr="000C71F9" w:rsidRDefault="000C71F9" w:rsidP="000C71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r w:rsidRPr="000C71F9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0.00132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1F9" w:rsidRPr="000C71F9" w:rsidRDefault="000C71F9" w:rsidP="000C71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r w:rsidRPr="000C71F9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0.00321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1F9" w:rsidRPr="000C71F9" w:rsidRDefault="000C71F9" w:rsidP="000C71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r w:rsidRPr="000C71F9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0.17027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1F9" w:rsidRPr="000C71F9" w:rsidRDefault="000C71F9" w:rsidP="000C71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r w:rsidRPr="000C71F9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0.00230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1F9" w:rsidRPr="000C71F9" w:rsidRDefault="000C71F9" w:rsidP="000C71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r w:rsidRPr="000C71F9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0.00030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1F9" w:rsidRPr="000C71F9" w:rsidRDefault="000C71F9" w:rsidP="000C71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r w:rsidRPr="000C71F9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0.30037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1F9" w:rsidRPr="000C71F9" w:rsidRDefault="000C71F9" w:rsidP="000C71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proofErr w:type="spellStart"/>
            <w:r w:rsidRPr="000C71F9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n.d</w:t>
            </w:r>
            <w:proofErr w:type="spellEnd"/>
            <w:r w:rsidRPr="000C71F9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.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1F9" w:rsidRPr="000C71F9" w:rsidRDefault="000C71F9" w:rsidP="000C71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proofErr w:type="spellStart"/>
            <w:r w:rsidRPr="000C71F9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n.d</w:t>
            </w:r>
            <w:proofErr w:type="spellEnd"/>
            <w:r w:rsidRPr="000C71F9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.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1F9" w:rsidRPr="000C71F9" w:rsidRDefault="000C71F9" w:rsidP="000C71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proofErr w:type="spellStart"/>
            <w:r w:rsidRPr="000C71F9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n.d</w:t>
            </w:r>
            <w:proofErr w:type="spellEnd"/>
            <w:r w:rsidRPr="000C71F9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.</w:t>
            </w:r>
          </w:p>
        </w:tc>
      </w:tr>
      <w:tr w:rsidR="000C71F9" w:rsidRPr="000C71F9" w:rsidTr="004A385D">
        <w:trPr>
          <w:trHeight w:val="300"/>
        </w:trPr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1F9" w:rsidRPr="000C71F9" w:rsidRDefault="000C71F9" w:rsidP="000C71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C71F9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17375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1F9" w:rsidRPr="000C71F9" w:rsidRDefault="000C71F9" w:rsidP="000C71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C71F9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1F9" w:rsidRPr="000C71F9" w:rsidRDefault="000C71F9" w:rsidP="000C71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16"/>
                <w:szCs w:val="16"/>
                <w:lang w:eastAsia="es-ES"/>
              </w:rPr>
            </w:pPr>
            <w:r w:rsidRPr="000C71F9">
              <w:rPr>
                <w:rFonts w:ascii="Arial Narrow" w:eastAsia="Times New Roman" w:hAnsi="Arial Narrow" w:cs="Calibri"/>
                <w:b/>
                <w:bCs/>
                <w:sz w:val="16"/>
                <w:szCs w:val="16"/>
                <w:lang w:eastAsia="es-ES"/>
              </w:rPr>
              <w:t>M19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1F9" w:rsidRPr="000C71F9" w:rsidRDefault="000C71F9" w:rsidP="000C71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C71F9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US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1F9" w:rsidRPr="000C71F9" w:rsidRDefault="000C71F9" w:rsidP="000C71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16"/>
                <w:szCs w:val="16"/>
                <w:lang w:eastAsia="es-ES"/>
              </w:rPr>
            </w:pPr>
            <w:r w:rsidRPr="000C71F9">
              <w:rPr>
                <w:rFonts w:ascii="Arial Narrow" w:eastAsia="Times New Roman" w:hAnsi="Arial Narrow" w:cs="Calibri"/>
                <w:b/>
                <w:bCs/>
                <w:sz w:val="16"/>
                <w:szCs w:val="16"/>
                <w:lang w:eastAsia="es-ES"/>
              </w:rPr>
              <w:t>s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1F9" w:rsidRPr="000C71F9" w:rsidRDefault="000C71F9" w:rsidP="000C71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r w:rsidRPr="000C71F9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0.00305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1F9" w:rsidRPr="000C71F9" w:rsidRDefault="000C71F9" w:rsidP="000C71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r w:rsidRPr="000C71F9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0.00510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1F9" w:rsidRPr="000C71F9" w:rsidRDefault="000C71F9" w:rsidP="000C71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r w:rsidRPr="000C71F9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0.47545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1F9" w:rsidRPr="000C71F9" w:rsidRDefault="000C71F9" w:rsidP="000C71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r w:rsidRPr="000C71F9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0.00188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1F9" w:rsidRPr="000C71F9" w:rsidRDefault="000C71F9" w:rsidP="000C71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r w:rsidRPr="000C71F9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0.00094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1F9" w:rsidRPr="000C71F9" w:rsidRDefault="000C71F9" w:rsidP="000C71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r w:rsidRPr="000C71F9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0.02022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1F9" w:rsidRPr="000C71F9" w:rsidRDefault="000C71F9" w:rsidP="000C71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proofErr w:type="spellStart"/>
            <w:r w:rsidRPr="000C71F9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n.d</w:t>
            </w:r>
            <w:proofErr w:type="spellEnd"/>
            <w:r w:rsidRPr="000C71F9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.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1F9" w:rsidRPr="000C71F9" w:rsidRDefault="000C71F9" w:rsidP="000C71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proofErr w:type="spellStart"/>
            <w:r w:rsidRPr="000C71F9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n.d</w:t>
            </w:r>
            <w:proofErr w:type="spellEnd"/>
            <w:r w:rsidRPr="000C71F9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.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1F9" w:rsidRPr="000C71F9" w:rsidRDefault="000C71F9" w:rsidP="000C71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proofErr w:type="spellStart"/>
            <w:r w:rsidRPr="000C71F9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n.d</w:t>
            </w:r>
            <w:proofErr w:type="spellEnd"/>
            <w:r w:rsidRPr="000C71F9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.</w:t>
            </w:r>
          </w:p>
        </w:tc>
      </w:tr>
      <w:tr w:rsidR="000C71F9" w:rsidRPr="000C71F9" w:rsidTr="004A385D">
        <w:trPr>
          <w:trHeight w:val="300"/>
        </w:trPr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1F9" w:rsidRPr="000C71F9" w:rsidRDefault="000C71F9" w:rsidP="000C71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C71F9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17617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1F9" w:rsidRPr="000C71F9" w:rsidRDefault="000C71F9" w:rsidP="000C71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C71F9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B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1F9" w:rsidRPr="000C71F9" w:rsidRDefault="000C71F9" w:rsidP="000C71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16"/>
                <w:szCs w:val="16"/>
                <w:lang w:eastAsia="es-ES"/>
              </w:rPr>
            </w:pPr>
            <w:r w:rsidRPr="000C71F9">
              <w:rPr>
                <w:rFonts w:ascii="Arial Narrow" w:eastAsia="Times New Roman" w:hAnsi="Arial Narrow" w:cs="Calibri"/>
                <w:b/>
                <w:bCs/>
                <w:sz w:val="16"/>
                <w:szCs w:val="16"/>
                <w:lang w:eastAsia="es-ES"/>
              </w:rPr>
              <w:t>M19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1F9" w:rsidRPr="000C71F9" w:rsidRDefault="000C71F9" w:rsidP="000C71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C71F9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US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1F9" w:rsidRPr="000C71F9" w:rsidRDefault="000C71F9" w:rsidP="000C71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16"/>
                <w:szCs w:val="16"/>
                <w:lang w:eastAsia="es-ES"/>
              </w:rPr>
            </w:pPr>
            <w:r w:rsidRPr="000C71F9">
              <w:rPr>
                <w:rFonts w:ascii="Arial Narrow" w:eastAsia="Times New Roman" w:hAnsi="Arial Narrow" w:cs="Calibri"/>
                <w:b/>
                <w:bCs/>
                <w:sz w:val="16"/>
                <w:szCs w:val="16"/>
                <w:lang w:eastAsia="es-ES"/>
              </w:rPr>
              <w:t>y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1F9" w:rsidRPr="000C71F9" w:rsidRDefault="000C71F9" w:rsidP="000C71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r w:rsidRPr="000C71F9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0.00153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1F9" w:rsidRPr="000C71F9" w:rsidRDefault="000C71F9" w:rsidP="000C71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r w:rsidRPr="000C71F9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0.00451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1F9" w:rsidRPr="000C71F9" w:rsidRDefault="000C71F9" w:rsidP="000C71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r w:rsidRPr="000C71F9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0.14577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1F9" w:rsidRPr="000C71F9" w:rsidRDefault="000C71F9" w:rsidP="000C71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r w:rsidRPr="000C71F9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0.00173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1F9" w:rsidRPr="000C71F9" w:rsidRDefault="000C71F9" w:rsidP="000C71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r w:rsidRPr="000C71F9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0.00117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1F9" w:rsidRPr="000C71F9" w:rsidRDefault="000C71F9" w:rsidP="000C71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r w:rsidRPr="000C71F9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0.28651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1F9" w:rsidRPr="000C71F9" w:rsidRDefault="000C71F9" w:rsidP="000C71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proofErr w:type="spellStart"/>
            <w:r w:rsidRPr="000C71F9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n.d</w:t>
            </w:r>
            <w:proofErr w:type="spellEnd"/>
            <w:r w:rsidRPr="000C71F9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.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1F9" w:rsidRPr="000C71F9" w:rsidRDefault="000C71F9" w:rsidP="000C71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proofErr w:type="spellStart"/>
            <w:r w:rsidRPr="000C71F9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n.d</w:t>
            </w:r>
            <w:proofErr w:type="spellEnd"/>
            <w:r w:rsidRPr="000C71F9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.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1F9" w:rsidRPr="000C71F9" w:rsidRDefault="000C71F9" w:rsidP="000C71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proofErr w:type="spellStart"/>
            <w:r w:rsidRPr="000C71F9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n.d</w:t>
            </w:r>
            <w:proofErr w:type="spellEnd"/>
            <w:r w:rsidRPr="000C71F9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.</w:t>
            </w:r>
          </w:p>
        </w:tc>
      </w:tr>
      <w:tr w:rsidR="000C71F9" w:rsidRPr="000C71F9" w:rsidTr="004A385D">
        <w:trPr>
          <w:trHeight w:val="300"/>
        </w:trPr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1F9" w:rsidRPr="000C71F9" w:rsidRDefault="000C71F9" w:rsidP="000C71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C71F9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17617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1F9" w:rsidRPr="000C71F9" w:rsidRDefault="000C71F9" w:rsidP="000C71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C71F9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1F9" w:rsidRPr="000C71F9" w:rsidRDefault="000C71F9" w:rsidP="000C71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16"/>
                <w:szCs w:val="16"/>
                <w:lang w:eastAsia="es-ES"/>
              </w:rPr>
            </w:pPr>
            <w:r w:rsidRPr="000C71F9">
              <w:rPr>
                <w:rFonts w:ascii="Arial Narrow" w:eastAsia="Times New Roman" w:hAnsi="Arial Narrow" w:cs="Calibri"/>
                <w:b/>
                <w:bCs/>
                <w:sz w:val="16"/>
                <w:szCs w:val="16"/>
                <w:lang w:eastAsia="es-ES"/>
              </w:rPr>
              <w:t>M19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1F9" w:rsidRPr="000C71F9" w:rsidRDefault="000C71F9" w:rsidP="000C71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C71F9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US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1F9" w:rsidRPr="000C71F9" w:rsidRDefault="000C71F9" w:rsidP="000C71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16"/>
                <w:szCs w:val="16"/>
                <w:lang w:eastAsia="es-ES"/>
              </w:rPr>
            </w:pPr>
            <w:r w:rsidRPr="000C71F9">
              <w:rPr>
                <w:rFonts w:ascii="Arial Narrow" w:eastAsia="Times New Roman" w:hAnsi="Arial Narrow" w:cs="Calibri"/>
                <w:b/>
                <w:bCs/>
                <w:sz w:val="16"/>
                <w:szCs w:val="16"/>
                <w:lang w:eastAsia="es-ES"/>
              </w:rPr>
              <w:t>y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1F9" w:rsidRPr="000C71F9" w:rsidRDefault="000C71F9" w:rsidP="000C71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r w:rsidRPr="000C71F9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0.00272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1F9" w:rsidRPr="000C71F9" w:rsidRDefault="000C71F9" w:rsidP="000C71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r w:rsidRPr="000C71F9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0.00475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1F9" w:rsidRPr="000C71F9" w:rsidRDefault="000C71F9" w:rsidP="000C71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r w:rsidRPr="000C71F9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0.34532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1F9" w:rsidRPr="000C71F9" w:rsidRDefault="000C71F9" w:rsidP="000C71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r w:rsidRPr="000C71F9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0.00180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1F9" w:rsidRPr="000C71F9" w:rsidRDefault="000C71F9" w:rsidP="000C71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r w:rsidRPr="000C71F9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0.00071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1F9" w:rsidRPr="000C71F9" w:rsidRDefault="000C71F9" w:rsidP="000C71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r w:rsidRPr="000C71F9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0.08066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1F9" w:rsidRPr="000C71F9" w:rsidRDefault="000C71F9" w:rsidP="000C71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proofErr w:type="spellStart"/>
            <w:r w:rsidRPr="000C71F9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n.d</w:t>
            </w:r>
            <w:proofErr w:type="spellEnd"/>
            <w:r w:rsidRPr="000C71F9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.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1F9" w:rsidRPr="000C71F9" w:rsidRDefault="000C71F9" w:rsidP="000C71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proofErr w:type="spellStart"/>
            <w:r w:rsidRPr="000C71F9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n.d</w:t>
            </w:r>
            <w:proofErr w:type="spellEnd"/>
            <w:r w:rsidRPr="000C71F9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.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1F9" w:rsidRPr="000C71F9" w:rsidRDefault="000C71F9" w:rsidP="000C71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proofErr w:type="spellStart"/>
            <w:r w:rsidRPr="000C71F9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n.d</w:t>
            </w:r>
            <w:proofErr w:type="spellEnd"/>
            <w:r w:rsidRPr="000C71F9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.</w:t>
            </w:r>
          </w:p>
        </w:tc>
      </w:tr>
      <w:tr w:rsidR="000C71F9" w:rsidRPr="000C71F9" w:rsidTr="004A385D">
        <w:trPr>
          <w:trHeight w:val="300"/>
        </w:trPr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1F9" w:rsidRPr="000C71F9" w:rsidRDefault="000C71F9" w:rsidP="000C71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C71F9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17617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1F9" w:rsidRPr="000C71F9" w:rsidRDefault="000C71F9" w:rsidP="000C71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C71F9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B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1F9" w:rsidRPr="000C71F9" w:rsidRDefault="000C71F9" w:rsidP="000C71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16"/>
                <w:szCs w:val="16"/>
                <w:lang w:eastAsia="es-ES"/>
              </w:rPr>
            </w:pPr>
            <w:r w:rsidRPr="000C71F9">
              <w:rPr>
                <w:rFonts w:ascii="Arial Narrow" w:eastAsia="Times New Roman" w:hAnsi="Arial Narrow" w:cs="Calibri"/>
                <w:b/>
                <w:bCs/>
                <w:sz w:val="16"/>
                <w:szCs w:val="16"/>
                <w:lang w:eastAsia="es-ES"/>
              </w:rPr>
              <w:t>M19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1F9" w:rsidRPr="000C71F9" w:rsidRDefault="000C71F9" w:rsidP="000C71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C71F9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US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1F9" w:rsidRPr="000C71F9" w:rsidRDefault="000C71F9" w:rsidP="000C71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16"/>
                <w:szCs w:val="16"/>
                <w:lang w:eastAsia="es-ES"/>
              </w:rPr>
            </w:pPr>
            <w:r w:rsidRPr="000C71F9">
              <w:rPr>
                <w:rFonts w:ascii="Arial Narrow" w:eastAsia="Times New Roman" w:hAnsi="Arial Narrow" w:cs="Calibri"/>
                <w:b/>
                <w:bCs/>
                <w:sz w:val="16"/>
                <w:szCs w:val="16"/>
                <w:lang w:eastAsia="es-ES"/>
              </w:rPr>
              <w:t>s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1F9" w:rsidRPr="000C71F9" w:rsidRDefault="000C71F9" w:rsidP="000C71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r w:rsidRPr="000C71F9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0.00420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1F9" w:rsidRPr="000C71F9" w:rsidRDefault="000C71F9" w:rsidP="000C71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r w:rsidRPr="000C71F9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0.00982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1F9" w:rsidRPr="000C71F9" w:rsidRDefault="000C71F9" w:rsidP="000C71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r w:rsidRPr="000C71F9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0.34746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1F9" w:rsidRPr="000C71F9" w:rsidRDefault="000C71F9" w:rsidP="000C71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r w:rsidRPr="000C71F9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0.00198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1F9" w:rsidRPr="000C71F9" w:rsidRDefault="000C71F9" w:rsidP="000C71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r w:rsidRPr="000C71F9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0.00103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1F9" w:rsidRPr="000C71F9" w:rsidRDefault="000C71F9" w:rsidP="000C71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r w:rsidRPr="000C71F9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0.06006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1F9" w:rsidRPr="000C71F9" w:rsidRDefault="000C71F9" w:rsidP="000C71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proofErr w:type="spellStart"/>
            <w:r w:rsidRPr="000C71F9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n.d</w:t>
            </w:r>
            <w:proofErr w:type="spellEnd"/>
            <w:r w:rsidRPr="000C71F9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.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1F9" w:rsidRPr="000C71F9" w:rsidRDefault="000C71F9" w:rsidP="000C71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proofErr w:type="spellStart"/>
            <w:r w:rsidRPr="000C71F9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n.d</w:t>
            </w:r>
            <w:proofErr w:type="spellEnd"/>
            <w:r w:rsidRPr="000C71F9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.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1F9" w:rsidRPr="000C71F9" w:rsidRDefault="000C71F9" w:rsidP="000C71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proofErr w:type="spellStart"/>
            <w:r w:rsidRPr="000C71F9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n.d</w:t>
            </w:r>
            <w:proofErr w:type="spellEnd"/>
            <w:r w:rsidRPr="000C71F9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.</w:t>
            </w:r>
          </w:p>
        </w:tc>
      </w:tr>
      <w:tr w:rsidR="000C71F9" w:rsidRPr="000C71F9" w:rsidTr="004A385D">
        <w:trPr>
          <w:trHeight w:val="300"/>
        </w:trPr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1F9" w:rsidRPr="000C71F9" w:rsidRDefault="000C71F9" w:rsidP="000C71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C71F9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17742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1F9" w:rsidRPr="000C71F9" w:rsidRDefault="000C71F9" w:rsidP="000C71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C71F9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1F9" w:rsidRPr="000C71F9" w:rsidRDefault="000C71F9" w:rsidP="000C71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16"/>
                <w:szCs w:val="16"/>
                <w:lang w:eastAsia="es-ES"/>
              </w:rPr>
            </w:pPr>
            <w:r w:rsidRPr="000C71F9">
              <w:rPr>
                <w:rFonts w:ascii="Arial Narrow" w:eastAsia="Times New Roman" w:hAnsi="Arial Narrow" w:cs="Calibri"/>
                <w:b/>
                <w:bCs/>
                <w:sz w:val="16"/>
                <w:szCs w:val="16"/>
                <w:lang w:eastAsia="es-ES"/>
              </w:rPr>
              <w:t>M29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1F9" w:rsidRPr="000C71F9" w:rsidRDefault="000C71F9" w:rsidP="000C71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C71F9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SG-I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1F9" w:rsidRPr="000C71F9" w:rsidRDefault="000C71F9" w:rsidP="000C71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16"/>
                <w:szCs w:val="16"/>
                <w:lang w:eastAsia="es-ES"/>
              </w:rPr>
            </w:pPr>
            <w:r w:rsidRPr="000C71F9">
              <w:rPr>
                <w:rFonts w:ascii="Arial Narrow" w:eastAsia="Times New Roman" w:hAnsi="Arial Narrow" w:cs="Calibri"/>
                <w:b/>
                <w:bCs/>
                <w:sz w:val="16"/>
                <w:szCs w:val="16"/>
                <w:lang w:eastAsia="es-ES"/>
              </w:rPr>
              <w:t>y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1F9" w:rsidRPr="000C71F9" w:rsidRDefault="000C71F9" w:rsidP="000C71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r w:rsidRPr="000C71F9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0.00455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1F9" w:rsidRPr="000C71F9" w:rsidRDefault="000C71F9" w:rsidP="000C71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r w:rsidRPr="000C71F9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0.00651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1F9" w:rsidRPr="000C71F9" w:rsidRDefault="000C71F9" w:rsidP="000C71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r w:rsidRPr="000C71F9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0.31522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1F9" w:rsidRPr="000C71F9" w:rsidRDefault="000C71F9" w:rsidP="000C71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r w:rsidRPr="000C71F9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0.00339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1F9" w:rsidRPr="000C71F9" w:rsidRDefault="000C71F9" w:rsidP="000C71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r w:rsidRPr="000C71F9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0.00387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1F9" w:rsidRPr="000C71F9" w:rsidRDefault="000C71F9" w:rsidP="000C71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r w:rsidRPr="000C71F9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0.10519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1F9" w:rsidRPr="000C71F9" w:rsidRDefault="000C71F9" w:rsidP="000C71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proofErr w:type="spellStart"/>
            <w:r w:rsidRPr="000C71F9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n.d</w:t>
            </w:r>
            <w:proofErr w:type="spellEnd"/>
            <w:r w:rsidRPr="000C71F9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.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1F9" w:rsidRPr="000C71F9" w:rsidRDefault="000C71F9" w:rsidP="000C71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proofErr w:type="spellStart"/>
            <w:r w:rsidRPr="000C71F9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n.d</w:t>
            </w:r>
            <w:proofErr w:type="spellEnd"/>
            <w:r w:rsidRPr="000C71F9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.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1F9" w:rsidRPr="000C71F9" w:rsidRDefault="000C71F9" w:rsidP="000C71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proofErr w:type="spellStart"/>
            <w:r w:rsidRPr="000C71F9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n.d</w:t>
            </w:r>
            <w:proofErr w:type="spellEnd"/>
            <w:r w:rsidRPr="000C71F9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.</w:t>
            </w:r>
          </w:p>
        </w:tc>
      </w:tr>
      <w:tr w:rsidR="000C71F9" w:rsidRPr="000C71F9" w:rsidTr="004A385D">
        <w:trPr>
          <w:trHeight w:val="300"/>
        </w:trPr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1F9" w:rsidRPr="000C71F9" w:rsidRDefault="000C71F9" w:rsidP="000C71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C71F9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17742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1F9" w:rsidRPr="000C71F9" w:rsidRDefault="000C71F9" w:rsidP="000C71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C71F9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1F9" w:rsidRPr="000C71F9" w:rsidRDefault="000C71F9" w:rsidP="000C71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16"/>
                <w:szCs w:val="16"/>
                <w:lang w:eastAsia="es-ES"/>
              </w:rPr>
            </w:pPr>
            <w:r w:rsidRPr="000C71F9">
              <w:rPr>
                <w:rFonts w:ascii="Arial Narrow" w:eastAsia="Times New Roman" w:hAnsi="Arial Narrow" w:cs="Calibri"/>
                <w:b/>
                <w:bCs/>
                <w:sz w:val="16"/>
                <w:szCs w:val="16"/>
                <w:lang w:eastAsia="es-ES"/>
              </w:rPr>
              <w:t>M29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1F9" w:rsidRPr="000C71F9" w:rsidRDefault="000C71F9" w:rsidP="000C71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C71F9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SG-I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1F9" w:rsidRPr="000C71F9" w:rsidRDefault="000C71F9" w:rsidP="000C71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16"/>
                <w:szCs w:val="16"/>
                <w:lang w:eastAsia="es-ES"/>
              </w:rPr>
            </w:pPr>
            <w:r w:rsidRPr="000C71F9">
              <w:rPr>
                <w:rFonts w:ascii="Arial Narrow" w:eastAsia="Times New Roman" w:hAnsi="Arial Narrow" w:cs="Calibri"/>
                <w:b/>
                <w:bCs/>
                <w:sz w:val="16"/>
                <w:szCs w:val="16"/>
                <w:lang w:eastAsia="es-ES"/>
              </w:rPr>
              <w:t>y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1F9" w:rsidRPr="000C71F9" w:rsidRDefault="000C71F9" w:rsidP="000C71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r w:rsidRPr="000C71F9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0.00394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1F9" w:rsidRPr="000C71F9" w:rsidRDefault="000C71F9" w:rsidP="000C71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r w:rsidRPr="000C71F9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0.00572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1F9" w:rsidRPr="000C71F9" w:rsidRDefault="000C71F9" w:rsidP="000C71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r w:rsidRPr="000C71F9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0.25992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1F9" w:rsidRPr="000C71F9" w:rsidRDefault="000C71F9" w:rsidP="000C71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r w:rsidRPr="000C71F9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0.00371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1F9" w:rsidRPr="000C71F9" w:rsidRDefault="000C71F9" w:rsidP="000C71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r w:rsidRPr="000C71F9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0.00479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1F9" w:rsidRPr="000C71F9" w:rsidRDefault="000C71F9" w:rsidP="000C71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r w:rsidRPr="000C71F9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0.15906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1F9" w:rsidRPr="000C71F9" w:rsidRDefault="000C71F9" w:rsidP="000C71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proofErr w:type="spellStart"/>
            <w:r w:rsidRPr="000C71F9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n.d</w:t>
            </w:r>
            <w:proofErr w:type="spellEnd"/>
            <w:r w:rsidRPr="000C71F9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.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1F9" w:rsidRPr="000C71F9" w:rsidRDefault="000C71F9" w:rsidP="000C71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proofErr w:type="spellStart"/>
            <w:r w:rsidRPr="000C71F9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n.d</w:t>
            </w:r>
            <w:proofErr w:type="spellEnd"/>
            <w:r w:rsidRPr="000C71F9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.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1F9" w:rsidRPr="000C71F9" w:rsidRDefault="000C71F9" w:rsidP="000C71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proofErr w:type="spellStart"/>
            <w:r w:rsidRPr="000C71F9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n.d</w:t>
            </w:r>
            <w:proofErr w:type="spellEnd"/>
            <w:r w:rsidRPr="000C71F9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.</w:t>
            </w:r>
          </w:p>
        </w:tc>
      </w:tr>
      <w:tr w:rsidR="000C71F9" w:rsidRPr="000C71F9" w:rsidTr="004A385D">
        <w:trPr>
          <w:trHeight w:val="300"/>
        </w:trPr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1F9" w:rsidRPr="000C71F9" w:rsidRDefault="000C71F9" w:rsidP="000C71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C71F9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17742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1F9" w:rsidRPr="000C71F9" w:rsidRDefault="000C71F9" w:rsidP="000C71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C71F9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1F9" w:rsidRPr="000C71F9" w:rsidRDefault="000C71F9" w:rsidP="000C71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16"/>
                <w:szCs w:val="16"/>
                <w:lang w:eastAsia="es-ES"/>
              </w:rPr>
            </w:pPr>
            <w:r w:rsidRPr="000C71F9">
              <w:rPr>
                <w:rFonts w:ascii="Arial Narrow" w:eastAsia="Times New Roman" w:hAnsi="Arial Narrow" w:cs="Calibri"/>
                <w:b/>
                <w:bCs/>
                <w:sz w:val="16"/>
                <w:szCs w:val="16"/>
                <w:lang w:eastAsia="es-ES"/>
              </w:rPr>
              <w:t>M3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1F9" w:rsidRPr="000C71F9" w:rsidRDefault="000C71F9" w:rsidP="000C71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C71F9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SG-I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1F9" w:rsidRPr="000C71F9" w:rsidRDefault="000C71F9" w:rsidP="000C71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16"/>
                <w:szCs w:val="16"/>
                <w:lang w:eastAsia="es-ES"/>
              </w:rPr>
            </w:pPr>
            <w:r w:rsidRPr="000C71F9">
              <w:rPr>
                <w:rFonts w:ascii="Arial Narrow" w:eastAsia="Times New Roman" w:hAnsi="Arial Narrow" w:cs="Calibri"/>
                <w:b/>
                <w:bCs/>
                <w:sz w:val="16"/>
                <w:szCs w:val="16"/>
                <w:lang w:eastAsia="es-ES"/>
              </w:rPr>
              <w:t>s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1F9" w:rsidRPr="000C71F9" w:rsidRDefault="000C71F9" w:rsidP="000C71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r w:rsidRPr="000C71F9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0.00527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1F9" w:rsidRPr="000C71F9" w:rsidRDefault="000C71F9" w:rsidP="000C71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r w:rsidRPr="000C71F9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0.00660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1F9" w:rsidRPr="000C71F9" w:rsidRDefault="000C71F9" w:rsidP="000C71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r w:rsidRPr="000C71F9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0.36819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1F9" w:rsidRPr="000C71F9" w:rsidRDefault="000C71F9" w:rsidP="000C71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r w:rsidRPr="000C71F9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0.00424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1F9" w:rsidRPr="000C71F9" w:rsidRDefault="000C71F9" w:rsidP="000C71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r w:rsidRPr="000C71F9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0.00275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1F9" w:rsidRPr="000C71F9" w:rsidRDefault="000C71F9" w:rsidP="000C71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r w:rsidRPr="000C71F9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0.05061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1F9" w:rsidRPr="000C71F9" w:rsidRDefault="000C71F9" w:rsidP="000C71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proofErr w:type="spellStart"/>
            <w:r w:rsidRPr="000C71F9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n.d</w:t>
            </w:r>
            <w:proofErr w:type="spellEnd"/>
            <w:r w:rsidRPr="000C71F9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.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1F9" w:rsidRPr="000C71F9" w:rsidRDefault="000C71F9" w:rsidP="000C71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proofErr w:type="spellStart"/>
            <w:r w:rsidRPr="000C71F9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n.d</w:t>
            </w:r>
            <w:proofErr w:type="spellEnd"/>
            <w:r w:rsidRPr="000C71F9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.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1F9" w:rsidRPr="000C71F9" w:rsidRDefault="000C71F9" w:rsidP="000C71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proofErr w:type="spellStart"/>
            <w:r w:rsidRPr="000C71F9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n.d</w:t>
            </w:r>
            <w:proofErr w:type="spellEnd"/>
            <w:r w:rsidRPr="000C71F9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.</w:t>
            </w:r>
          </w:p>
        </w:tc>
      </w:tr>
      <w:tr w:rsidR="000C71F9" w:rsidRPr="000C71F9" w:rsidTr="004A385D">
        <w:trPr>
          <w:trHeight w:val="300"/>
        </w:trPr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1F9" w:rsidRPr="000C71F9" w:rsidRDefault="000C71F9" w:rsidP="000C71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C71F9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17956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1F9" w:rsidRPr="000C71F9" w:rsidRDefault="000C71F9" w:rsidP="000C71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C71F9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1F9" w:rsidRPr="000C71F9" w:rsidRDefault="000C71F9" w:rsidP="000C71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16"/>
                <w:szCs w:val="16"/>
                <w:lang w:eastAsia="es-ES"/>
              </w:rPr>
            </w:pPr>
            <w:r w:rsidRPr="000C71F9">
              <w:rPr>
                <w:rFonts w:ascii="Arial Narrow" w:eastAsia="Times New Roman" w:hAnsi="Arial Narrow" w:cs="Calibri"/>
                <w:b/>
                <w:bCs/>
                <w:sz w:val="16"/>
                <w:szCs w:val="16"/>
                <w:lang w:eastAsia="es-ES"/>
              </w:rPr>
              <w:t>M30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1F9" w:rsidRPr="000C71F9" w:rsidRDefault="000C71F9" w:rsidP="000C71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C71F9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SG-I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1F9" w:rsidRPr="000C71F9" w:rsidRDefault="000C71F9" w:rsidP="000C71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16"/>
                <w:szCs w:val="16"/>
                <w:lang w:eastAsia="es-ES"/>
              </w:rPr>
            </w:pPr>
            <w:r w:rsidRPr="000C71F9">
              <w:rPr>
                <w:rFonts w:ascii="Arial Narrow" w:eastAsia="Times New Roman" w:hAnsi="Arial Narrow" w:cs="Calibri"/>
                <w:b/>
                <w:bCs/>
                <w:sz w:val="16"/>
                <w:szCs w:val="16"/>
                <w:lang w:eastAsia="es-ES"/>
              </w:rPr>
              <w:t>y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1F9" w:rsidRPr="000C71F9" w:rsidRDefault="000C71F9" w:rsidP="000C71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r w:rsidRPr="000C71F9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0.00372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1F9" w:rsidRPr="000C71F9" w:rsidRDefault="000C71F9" w:rsidP="000C71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r w:rsidRPr="000C71F9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0.00505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1F9" w:rsidRPr="000C71F9" w:rsidRDefault="000C71F9" w:rsidP="000C71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r w:rsidRPr="000C71F9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0.23642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1F9" w:rsidRPr="000C71F9" w:rsidRDefault="000C71F9" w:rsidP="000C71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r w:rsidRPr="000C71F9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0.00276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1F9" w:rsidRPr="000C71F9" w:rsidRDefault="000C71F9" w:rsidP="000C71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r w:rsidRPr="000C71F9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0.00471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1F9" w:rsidRPr="000C71F9" w:rsidRDefault="000C71F9" w:rsidP="000C71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r w:rsidRPr="000C71F9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0.15720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1F9" w:rsidRPr="000C71F9" w:rsidRDefault="000C71F9" w:rsidP="000C71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proofErr w:type="spellStart"/>
            <w:r w:rsidRPr="000C71F9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n.d</w:t>
            </w:r>
            <w:proofErr w:type="spellEnd"/>
            <w:r w:rsidRPr="000C71F9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.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1F9" w:rsidRPr="000C71F9" w:rsidRDefault="000C71F9" w:rsidP="000C71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proofErr w:type="spellStart"/>
            <w:r w:rsidRPr="000C71F9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n.d</w:t>
            </w:r>
            <w:proofErr w:type="spellEnd"/>
            <w:r w:rsidRPr="000C71F9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.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1F9" w:rsidRPr="000C71F9" w:rsidRDefault="000C71F9" w:rsidP="000C71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proofErr w:type="spellStart"/>
            <w:r w:rsidRPr="000C71F9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n.d</w:t>
            </w:r>
            <w:proofErr w:type="spellEnd"/>
            <w:r w:rsidRPr="000C71F9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.</w:t>
            </w:r>
          </w:p>
        </w:tc>
      </w:tr>
      <w:tr w:rsidR="000C71F9" w:rsidRPr="000C71F9" w:rsidTr="004A385D">
        <w:trPr>
          <w:trHeight w:val="300"/>
        </w:trPr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1F9" w:rsidRPr="000C71F9" w:rsidRDefault="000C71F9" w:rsidP="000C71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C71F9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17956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1F9" w:rsidRPr="000C71F9" w:rsidRDefault="000C71F9" w:rsidP="000C71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C71F9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B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1F9" w:rsidRPr="000C71F9" w:rsidRDefault="000C71F9" w:rsidP="000C71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16"/>
                <w:szCs w:val="16"/>
                <w:lang w:eastAsia="es-ES"/>
              </w:rPr>
            </w:pPr>
            <w:r w:rsidRPr="000C71F9">
              <w:rPr>
                <w:rFonts w:ascii="Arial Narrow" w:eastAsia="Times New Roman" w:hAnsi="Arial Narrow" w:cs="Calibri"/>
                <w:b/>
                <w:bCs/>
                <w:sz w:val="16"/>
                <w:szCs w:val="16"/>
                <w:lang w:eastAsia="es-ES"/>
              </w:rPr>
              <w:t>M30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1F9" w:rsidRPr="000C71F9" w:rsidRDefault="000C71F9" w:rsidP="000C71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C71F9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SG-I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1F9" w:rsidRPr="000C71F9" w:rsidRDefault="000C71F9" w:rsidP="000C71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16"/>
                <w:szCs w:val="16"/>
                <w:lang w:eastAsia="es-ES"/>
              </w:rPr>
            </w:pPr>
            <w:r w:rsidRPr="000C71F9">
              <w:rPr>
                <w:rFonts w:ascii="Arial Narrow" w:eastAsia="Times New Roman" w:hAnsi="Arial Narrow" w:cs="Calibri"/>
                <w:b/>
                <w:bCs/>
                <w:sz w:val="16"/>
                <w:szCs w:val="16"/>
                <w:lang w:eastAsia="es-ES"/>
              </w:rPr>
              <w:t>s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1F9" w:rsidRPr="000C71F9" w:rsidRDefault="000C71F9" w:rsidP="000C71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r w:rsidRPr="000C71F9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0.00525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1F9" w:rsidRPr="000C71F9" w:rsidRDefault="000C71F9" w:rsidP="000C71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r w:rsidRPr="000C71F9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0.00803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1F9" w:rsidRPr="000C71F9" w:rsidRDefault="000C71F9" w:rsidP="000C71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r w:rsidRPr="000C71F9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0.39043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1F9" w:rsidRPr="000C71F9" w:rsidRDefault="000C71F9" w:rsidP="000C71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r w:rsidRPr="000C71F9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0.00353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1F9" w:rsidRPr="000C71F9" w:rsidRDefault="000C71F9" w:rsidP="000C71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r w:rsidRPr="000C71F9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0.00289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1F9" w:rsidRPr="000C71F9" w:rsidRDefault="000C71F9" w:rsidP="000C71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r w:rsidRPr="000C71F9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0.05765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1F9" w:rsidRPr="000C71F9" w:rsidRDefault="000C71F9" w:rsidP="000C71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proofErr w:type="spellStart"/>
            <w:r w:rsidRPr="000C71F9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n.d</w:t>
            </w:r>
            <w:proofErr w:type="spellEnd"/>
            <w:r w:rsidRPr="000C71F9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.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1F9" w:rsidRPr="000C71F9" w:rsidRDefault="000C71F9" w:rsidP="000C71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proofErr w:type="spellStart"/>
            <w:r w:rsidRPr="000C71F9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n.d</w:t>
            </w:r>
            <w:proofErr w:type="spellEnd"/>
            <w:r w:rsidRPr="000C71F9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.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1F9" w:rsidRPr="000C71F9" w:rsidRDefault="000C71F9" w:rsidP="000C71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proofErr w:type="spellStart"/>
            <w:r w:rsidRPr="000C71F9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n.d</w:t>
            </w:r>
            <w:proofErr w:type="spellEnd"/>
            <w:r w:rsidRPr="000C71F9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.</w:t>
            </w:r>
          </w:p>
        </w:tc>
      </w:tr>
      <w:tr w:rsidR="000C71F9" w:rsidRPr="000C71F9" w:rsidTr="004A385D">
        <w:trPr>
          <w:trHeight w:val="300"/>
        </w:trPr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1F9" w:rsidRPr="000C71F9" w:rsidRDefault="000C71F9" w:rsidP="000C71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C71F9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18005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1F9" w:rsidRPr="000C71F9" w:rsidRDefault="000C71F9" w:rsidP="000C71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C71F9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1F9" w:rsidRPr="000C71F9" w:rsidRDefault="000C71F9" w:rsidP="000C71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16"/>
                <w:szCs w:val="16"/>
                <w:lang w:eastAsia="es-ES"/>
              </w:rPr>
            </w:pPr>
            <w:r w:rsidRPr="000C71F9">
              <w:rPr>
                <w:rFonts w:ascii="Arial Narrow" w:eastAsia="Times New Roman" w:hAnsi="Arial Narrow" w:cs="Calibri"/>
                <w:b/>
                <w:bCs/>
                <w:sz w:val="16"/>
                <w:szCs w:val="16"/>
                <w:lang w:eastAsia="es-ES"/>
              </w:rPr>
              <w:t>M27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1F9" w:rsidRPr="000C71F9" w:rsidRDefault="000C71F9" w:rsidP="000C71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C71F9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SG-I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1F9" w:rsidRPr="000C71F9" w:rsidRDefault="000C71F9" w:rsidP="000C71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16"/>
                <w:szCs w:val="16"/>
                <w:lang w:eastAsia="es-ES"/>
              </w:rPr>
            </w:pPr>
            <w:r w:rsidRPr="000C71F9">
              <w:rPr>
                <w:rFonts w:ascii="Arial Narrow" w:eastAsia="Times New Roman" w:hAnsi="Arial Narrow" w:cs="Calibri"/>
                <w:b/>
                <w:bCs/>
                <w:sz w:val="16"/>
                <w:szCs w:val="16"/>
                <w:lang w:eastAsia="es-ES"/>
              </w:rPr>
              <w:t>y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1F9" w:rsidRPr="000C71F9" w:rsidRDefault="000C71F9" w:rsidP="000C71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r w:rsidRPr="000C71F9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0.00290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1F9" w:rsidRPr="000C71F9" w:rsidRDefault="000C71F9" w:rsidP="000C71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r w:rsidRPr="000C71F9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0.00617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1F9" w:rsidRPr="000C71F9" w:rsidRDefault="000C71F9" w:rsidP="000C71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r w:rsidRPr="000C71F9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0.18974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1F9" w:rsidRPr="000C71F9" w:rsidRDefault="000C71F9" w:rsidP="000C71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r w:rsidRPr="000C71F9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0.00262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1F9" w:rsidRPr="000C71F9" w:rsidRDefault="000C71F9" w:rsidP="000C71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r w:rsidRPr="000C71F9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0.00118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1F9" w:rsidRPr="000C71F9" w:rsidRDefault="000C71F9" w:rsidP="000C71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r w:rsidRPr="000C71F9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0.19905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1F9" w:rsidRPr="000C71F9" w:rsidRDefault="000C71F9" w:rsidP="000C71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proofErr w:type="spellStart"/>
            <w:r w:rsidRPr="000C71F9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n.d</w:t>
            </w:r>
            <w:proofErr w:type="spellEnd"/>
            <w:r w:rsidRPr="000C71F9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.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1F9" w:rsidRPr="000C71F9" w:rsidRDefault="000C71F9" w:rsidP="000C71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proofErr w:type="spellStart"/>
            <w:r w:rsidRPr="000C71F9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n.d</w:t>
            </w:r>
            <w:proofErr w:type="spellEnd"/>
            <w:r w:rsidRPr="000C71F9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.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1F9" w:rsidRPr="000C71F9" w:rsidRDefault="000C71F9" w:rsidP="000C71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proofErr w:type="spellStart"/>
            <w:r w:rsidRPr="000C71F9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n.d</w:t>
            </w:r>
            <w:proofErr w:type="spellEnd"/>
            <w:r w:rsidRPr="000C71F9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.</w:t>
            </w:r>
          </w:p>
        </w:tc>
      </w:tr>
      <w:tr w:rsidR="000C71F9" w:rsidRPr="000C71F9" w:rsidTr="004A385D">
        <w:trPr>
          <w:trHeight w:val="300"/>
        </w:trPr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1F9" w:rsidRPr="000C71F9" w:rsidRDefault="000C71F9" w:rsidP="000C71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C71F9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18005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1F9" w:rsidRPr="000C71F9" w:rsidRDefault="000C71F9" w:rsidP="000C71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C71F9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1F9" w:rsidRPr="000C71F9" w:rsidRDefault="000C71F9" w:rsidP="000C71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16"/>
                <w:szCs w:val="16"/>
                <w:lang w:eastAsia="es-ES"/>
              </w:rPr>
            </w:pPr>
            <w:r w:rsidRPr="000C71F9">
              <w:rPr>
                <w:rFonts w:ascii="Arial Narrow" w:eastAsia="Times New Roman" w:hAnsi="Arial Narrow" w:cs="Calibri"/>
                <w:b/>
                <w:bCs/>
                <w:sz w:val="16"/>
                <w:szCs w:val="16"/>
                <w:lang w:eastAsia="es-ES"/>
              </w:rPr>
              <w:t>M27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1F9" w:rsidRPr="000C71F9" w:rsidRDefault="000C71F9" w:rsidP="000C71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C71F9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SG-I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1F9" w:rsidRPr="000C71F9" w:rsidRDefault="000C71F9" w:rsidP="000C71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16"/>
                <w:szCs w:val="16"/>
                <w:lang w:eastAsia="es-ES"/>
              </w:rPr>
            </w:pPr>
            <w:r w:rsidRPr="000C71F9">
              <w:rPr>
                <w:rFonts w:ascii="Arial Narrow" w:eastAsia="Times New Roman" w:hAnsi="Arial Narrow" w:cs="Calibri"/>
                <w:b/>
                <w:bCs/>
                <w:sz w:val="16"/>
                <w:szCs w:val="16"/>
                <w:lang w:eastAsia="es-ES"/>
              </w:rPr>
              <w:t>s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1F9" w:rsidRPr="000C71F9" w:rsidRDefault="000C71F9" w:rsidP="000C71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r w:rsidRPr="000C71F9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0.00176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1F9" w:rsidRPr="000C71F9" w:rsidRDefault="000C71F9" w:rsidP="000C71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r w:rsidRPr="000C71F9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0.00537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1F9" w:rsidRPr="000C71F9" w:rsidRDefault="000C71F9" w:rsidP="000C71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r w:rsidRPr="000C71F9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0.39906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1F9" w:rsidRPr="000C71F9" w:rsidRDefault="000C71F9" w:rsidP="000C71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r w:rsidRPr="000C71F9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0.00072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1F9" w:rsidRPr="000C71F9" w:rsidRDefault="000C71F9" w:rsidP="000C71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r w:rsidRPr="000C71F9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0.00073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1F9" w:rsidRPr="000C71F9" w:rsidRDefault="000C71F9" w:rsidP="000C71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r w:rsidRPr="000C71F9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0.01287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1F9" w:rsidRPr="000C71F9" w:rsidRDefault="000C71F9" w:rsidP="000C71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proofErr w:type="spellStart"/>
            <w:r w:rsidRPr="000C71F9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n.d</w:t>
            </w:r>
            <w:proofErr w:type="spellEnd"/>
            <w:r w:rsidRPr="000C71F9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.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1F9" w:rsidRPr="000C71F9" w:rsidRDefault="000C71F9" w:rsidP="000C71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proofErr w:type="spellStart"/>
            <w:r w:rsidRPr="000C71F9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n.d</w:t>
            </w:r>
            <w:proofErr w:type="spellEnd"/>
            <w:r w:rsidRPr="000C71F9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.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1F9" w:rsidRPr="000C71F9" w:rsidRDefault="000C71F9" w:rsidP="000C71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proofErr w:type="spellStart"/>
            <w:r w:rsidRPr="000C71F9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n.d</w:t>
            </w:r>
            <w:proofErr w:type="spellEnd"/>
            <w:r w:rsidRPr="000C71F9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.</w:t>
            </w:r>
          </w:p>
        </w:tc>
      </w:tr>
      <w:tr w:rsidR="000C71F9" w:rsidRPr="000C71F9" w:rsidTr="004A385D">
        <w:trPr>
          <w:trHeight w:val="300"/>
        </w:trPr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1F9" w:rsidRPr="000C71F9" w:rsidRDefault="000C71F9" w:rsidP="000C71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C71F9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18009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1F9" w:rsidRPr="000C71F9" w:rsidRDefault="000C71F9" w:rsidP="000C71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C71F9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B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1F9" w:rsidRPr="000C71F9" w:rsidRDefault="000C71F9" w:rsidP="000C71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16"/>
                <w:szCs w:val="16"/>
                <w:lang w:eastAsia="es-ES"/>
              </w:rPr>
            </w:pPr>
            <w:r w:rsidRPr="000C71F9">
              <w:rPr>
                <w:rFonts w:ascii="Arial Narrow" w:eastAsia="Times New Roman" w:hAnsi="Arial Narrow" w:cs="Calibri"/>
                <w:b/>
                <w:bCs/>
                <w:sz w:val="16"/>
                <w:szCs w:val="16"/>
                <w:lang w:eastAsia="es-ES"/>
              </w:rPr>
              <w:t>M27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1F9" w:rsidRPr="000C71F9" w:rsidRDefault="000C71F9" w:rsidP="000C71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C71F9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SG-I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1F9" w:rsidRPr="000C71F9" w:rsidRDefault="000C71F9" w:rsidP="000C71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16"/>
                <w:szCs w:val="16"/>
                <w:lang w:eastAsia="es-ES"/>
              </w:rPr>
            </w:pPr>
            <w:r w:rsidRPr="000C71F9">
              <w:rPr>
                <w:rFonts w:ascii="Arial Narrow" w:eastAsia="Times New Roman" w:hAnsi="Arial Narrow" w:cs="Calibri"/>
                <w:b/>
                <w:bCs/>
                <w:sz w:val="16"/>
                <w:szCs w:val="16"/>
                <w:lang w:eastAsia="es-ES"/>
              </w:rPr>
              <w:t>y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1F9" w:rsidRPr="000C71F9" w:rsidRDefault="000C71F9" w:rsidP="000C71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r w:rsidRPr="000C71F9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0.00927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1F9" w:rsidRPr="000C71F9" w:rsidRDefault="000C71F9" w:rsidP="000C71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r w:rsidRPr="000C71F9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0.00462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1F9" w:rsidRPr="000C71F9" w:rsidRDefault="000C71F9" w:rsidP="000C71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r w:rsidRPr="000C71F9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0.01026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1F9" w:rsidRPr="000C71F9" w:rsidRDefault="000C71F9" w:rsidP="000C71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r w:rsidRPr="000C71F9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0.00473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1F9" w:rsidRPr="000C71F9" w:rsidRDefault="000C71F9" w:rsidP="000C71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r w:rsidRPr="000C71F9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0.00145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1F9" w:rsidRPr="000C71F9" w:rsidRDefault="000C71F9" w:rsidP="000C71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r w:rsidRPr="000C71F9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0.26833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1F9" w:rsidRPr="000C71F9" w:rsidRDefault="000C71F9" w:rsidP="000C71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proofErr w:type="spellStart"/>
            <w:r w:rsidRPr="000C71F9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n.d</w:t>
            </w:r>
            <w:proofErr w:type="spellEnd"/>
            <w:r w:rsidRPr="000C71F9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.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1F9" w:rsidRPr="000C71F9" w:rsidRDefault="000C71F9" w:rsidP="000C71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r w:rsidRPr="000C71F9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0.00339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1F9" w:rsidRPr="000C71F9" w:rsidRDefault="000C71F9" w:rsidP="000C71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proofErr w:type="spellStart"/>
            <w:r w:rsidRPr="000C71F9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n.d</w:t>
            </w:r>
            <w:proofErr w:type="spellEnd"/>
            <w:r w:rsidRPr="000C71F9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.</w:t>
            </w:r>
          </w:p>
        </w:tc>
      </w:tr>
      <w:tr w:rsidR="000C71F9" w:rsidRPr="000C71F9" w:rsidTr="004A385D">
        <w:trPr>
          <w:trHeight w:val="300"/>
        </w:trPr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1F9" w:rsidRPr="000C71F9" w:rsidRDefault="000C71F9" w:rsidP="000C71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C71F9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18009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1F9" w:rsidRPr="000C71F9" w:rsidRDefault="000C71F9" w:rsidP="000C71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C71F9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1F9" w:rsidRPr="000C71F9" w:rsidRDefault="000C71F9" w:rsidP="000C71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16"/>
                <w:szCs w:val="16"/>
                <w:lang w:eastAsia="es-ES"/>
              </w:rPr>
            </w:pPr>
            <w:r w:rsidRPr="000C71F9">
              <w:rPr>
                <w:rFonts w:ascii="Arial Narrow" w:eastAsia="Times New Roman" w:hAnsi="Arial Narrow" w:cs="Calibri"/>
                <w:b/>
                <w:bCs/>
                <w:sz w:val="16"/>
                <w:szCs w:val="16"/>
                <w:lang w:eastAsia="es-ES"/>
              </w:rPr>
              <w:t>M27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1F9" w:rsidRPr="000C71F9" w:rsidRDefault="000C71F9" w:rsidP="000C71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C71F9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SG-I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1F9" w:rsidRPr="000C71F9" w:rsidRDefault="000C71F9" w:rsidP="000C71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16"/>
                <w:szCs w:val="16"/>
                <w:lang w:eastAsia="es-ES"/>
              </w:rPr>
            </w:pPr>
            <w:r w:rsidRPr="000C71F9">
              <w:rPr>
                <w:rFonts w:ascii="Arial Narrow" w:eastAsia="Times New Roman" w:hAnsi="Arial Narrow" w:cs="Calibri"/>
                <w:b/>
                <w:bCs/>
                <w:sz w:val="16"/>
                <w:szCs w:val="16"/>
                <w:lang w:eastAsia="es-ES"/>
              </w:rPr>
              <w:t>s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1F9" w:rsidRPr="000C71F9" w:rsidRDefault="000C71F9" w:rsidP="000C71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r w:rsidRPr="000C71F9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0.01263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1F9" w:rsidRPr="000C71F9" w:rsidRDefault="000C71F9" w:rsidP="000C71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r w:rsidRPr="000C71F9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0.00859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1F9" w:rsidRPr="000C71F9" w:rsidRDefault="000C71F9" w:rsidP="000C71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r w:rsidRPr="000C71F9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0.05372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1F9" w:rsidRPr="000C71F9" w:rsidRDefault="000C71F9" w:rsidP="000C71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r w:rsidRPr="000C71F9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0.00533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1F9" w:rsidRPr="000C71F9" w:rsidRDefault="000C71F9" w:rsidP="000C71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r w:rsidRPr="000C71F9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0.00387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1F9" w:rsidRPr="000C71F9" w:rsidRDefault="000C71F9" w:rsidP="000C71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r w:rsidRPr="000C71F9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0.09153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1F9" w:rsidRPr="000C71F9" w:rsidRDefault="000C71F9" w:rsidP="000C71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proofErr w:type="spellStart"/>
            <w:r w:rsidRPr="000C71F9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n.d</w:t>
            </w:r>
            <w:proofErr w:type="spellEnd"/>
            <w:r w:rsidRPr="000C71F9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.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1F9" w:rsidRPr="000C71F9" w:rsidRDefault="000C71F9" w:rsidP="000C71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r w:rsidRPr="000C71F9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0.00331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1F9" w:rsidRPr="000C71F9" w:rsidRDefault="000C71F9" w:rsidP="000C71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proofErr w:type="spellStart"/>
            <w:r w:rsidRPr="000C71F9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n.d</w:t>
            </w:r>
            <w:proofErr w:type="spellEnd"/>
            <w:r w:rsidRPr="000C71F9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.</w:t>
            </w:r>
          </w:p>
        </w:tc>
      </w:tr>
      <w:tr w:rsidR="000C71F9" w:rsidRPr="000C71F9" w:rsidTr="004A385D">
        <w:trPr>
          <w:trHeight w:val="300"/>
        </w:trPr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1F9" w:rsidRPr="000C71F9" w:rsidRDefault="000C71F9" w:rsidP="000C71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C71F9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18037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1F9" w:rsidRPr="000C71F9" w:rsidRDefault="000C71F9" w:rsidP="000C71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C71F9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1F9" w:rsidRPr="000C71F9" w:rsidRDefault="000C71F9" w:rsidP="000C71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16"/>
                <w:szCs w:val="16"/>
                <w:lang w:eastAsia="es-ES"/>
              </w:rPr>
            </w:pPr>
            <w:r w:rsidRPr="000C71F9">
              <w:rPr>
                <w:rFonts w:ascii="Arial Narrow" w:eastAsia="Times New Roman" w:hAnsi="Arial Narrow" w:cs="Calibri"/>
                <w:b/>
                <w:bCs/>
                <w:sz w:val="16"/>
                <w:szCs w:val="16"/>
                <w:lang w:eastAsia="es-ES"/>
              </w:rPr>
              <w:t>M26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1F9" w:rsidRPr="000C71F9" w:rsidRDefault="000C71F9" w:rsidP="000C71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C71F9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SG-II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1F9" w:rsidRPr="000C71F9" w:rsidRDefault="000C71F9" w:rsidP="000C71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16"/>
                <w:szCs w:val="16"/>
                <w:lang w:eastAsia="es-ES"/>
              </w:rPr>
            </w:pPr>
            <w:r w:rsidRPr="000C71F9">
              <w:rPr>
                <w:rFonts w:ascii="Arial Narrow" w:eastAsia="Times New Roman" w:hAnsi="Arial Narrow" w:cs="Calibri"/>
                <w:b/>
                <w:bCs/>
                <w:sz w:val="16"/>
                <w:szCs w:val="16"/>
                <w:lang w:eastAsia="es-ES"/>
              </w:rPr>
              <w:t>y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1F9" w:rsidRPr="000C71F9" w:rsidRDefault="000C71F9" w:rsidP="000C71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r w:rsidRPr="000C71F9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0.00274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1F9" w:rsidRPr="000C71F9" w:rsidRDefault="000C71F9" w:rsidP="000C71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r w:rsidRPr="000C71F9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0.00237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1F9" w:rsidRPr="000C71F9" w:rsidRDefault="000C71F9" w:rsidP="000C71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r w:rsidRPr="000C71F9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0.18696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1F9" w:rsidRPr="000C71F9" w:rsidRDefault="000C71F9" w:rsidP="000C71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r w:rsidRPr="000C71F9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0.00166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1F9" w:rsidRPr="000C71F9" w:rsidRDefault="000C71F9" w:rsidP="000C71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r w:rsidRPr="000C71F9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0.00055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1F9" w:rsidRPr="000C71F9" w:rsidRDefault="000C71F9" w:rsidP="000C71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r w:rsidRPr="000C71F9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0.24853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1F9" w:rsidRPr="000C71F9" w:rsidRDefault="000C71F9" w:rsidP="000C71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proofErr w:type="spellStart"/>
            <w:r w:rsidRPr="000C71F9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n.d</w:t>
            </w:r>
            <w:proofErr w:type="spellEnd"/>
            <w:r w:rsidRPr="000C71F9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.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1F9" w:rsidRPr="000C71F9" w:rsidRDefault="000C71F9" w:rsidP="000C71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proofErr w:type="spellStart"/>
            <w:r w:rsidRPr="000C71F9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n.d</w:t>
            </w:r>
            <w:proofErr w:type="spellEnd"/>
            <w:r w:rsidRPr="000C71F9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.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1F9" w:rsidRPr="000C71F9" w:rsidRDefault="000C71F9" w:rsidP="000C71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proofErr w:type="spellStart"/>
            <w:r w:rsidRPr="000C71F9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n.d</w:t>
            </w:r>
            <w:proofErr w:type="spellEnd"/>
            <w:r w:rsidRPr="000C71F9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.</w:t>
            </w:r>
          </w:p>
        </w:tc>
      </w:tr>
      <w:tr w:rsidR="000C71F9" w:rsidRPr="000C71F9" w:rsidTr="004A385D">
        <w:trPr>
          <w:trHeight w:val="300"/>
        </w:trPr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1F9" w:rsidRPr="000C71F9" w:rsidRDefault="000C71F9" w:rsidP="000C71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C71F9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18037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1F9" w:rsidRPr="000C71F9" w:rsidRDefault="000C71F9" w:rsidP="000C71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C71F9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1F9" w:rsidRPr="000C71F9" w:rsidRDefault="000C71F9" w:rsidP="000C71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16"/>
                <w:szCs w:val="16"/>
                <w:lang w:eastAsia="es-ES"/>
              </w:rPr>
            </w:pPr>
            <w:r w:rsidRPr="000C71F9">
              <w:rPr>
                <w:rFonts w:ascii="Arial Narrow" w:eastAsia="Times New Roman" w:hAnsi="Arial Narrow" w:cs="Calibri"/>
                <w:b/>
                <w:bCs/>
                <w:sz w:val="16"/>
                <w:szCs w:val="16"/>
                <w:lang w:eastAsia="es-ES"/>
              </w:rPr>
              <w:t>M27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1F9" w:rsidRPr="000C71F9" w:rsidRDefault="000C71F9" w:rsidP="000C71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C71F9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SG-II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1F9" w:rsidRPr="000C71F9" w:rsidRDefault="000C71F9" w:rsidP="000C71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16"/>
                <w:szCs w:val="16"/>
                <w:lang w:eastAsia="es-ES"/>
              </w:rPr>
            </w:pPr>
            <w:r w:rsidRPr="000C71F9">
              <w:rPr>
                <w:rFonts w:ascii="Arial Narrow" w:eastAsia="Times New Roman" w:hAnsi="Arial Narrow" w:cs="Calibri"/>
                <w:b/>
                <w:bCs/>
                <w:sz w:val="16"/>
                <w:szCs w:val="16"/>
                <w:lang w:eastAsia="es-ES"/>
              </w:rPr>
              <w:t>s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1F9" w:rsidRPr="000C71F9" w:rsidRDefault="000C71F9" w:rsidP="000C71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r w:rsidRPr="000C71F9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0.00464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1F9" w:rsidRPr="000C71F9" w:rsidRDefault="000C71F9" w:rsidP="000C71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r w:rsidRPr="000C71F9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0.00216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1F9" w:rsidRPr="000C71F9" w:rsidRDefault="000C71F9" w:rsidP="000C71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r w:rsidRPr="000C71F9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0.40378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1F9" w:rsidRPr="000C71F9" w:rsidRDefault="000C71F9" w:rsidP="000C71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r w:rsidRPr="000C71F9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0.00084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1F9" w:rsidRPr="000C71F9" w:rsidRDefault="000C71F9" w:rsidP="000C71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r w:rsidRPr="000C71F9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0.00098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1F9" w:rsidRPr="000C71F9" w:rsidRDefault="000C71F9" w:rsidP="000C71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r w:rsidRPr="000C71F9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0.00981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1F9" w:rsidRPr="000C71F9" w:rsidRDefault="000C71F9" w:rsidP="000C71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proofErr w:type="spellStart"/>
            <w:r w:rsidRPr="000C71F9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n.d</w:t>
            </w:r>
            <w:proofErr w:type="spellEnd"/>
            <w:r w:rsidRPr="000C71F9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.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1F9" w:rsidRPr="000C71F9" w:rsidRDefault="000C71F9" w:rsidP="000C71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proofErr w:type="spellStart"/>
            <w:r w:rsidRPr="000C71F9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n.d</w:t>
            </w:r>
            <w:proofErr w:type="spellEnd"/>
            <w:r w:rsidRPr="000C71F9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.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1F9" w:rsidRPr="000C71F9" w:rsidRDefault="000C71F9" w:rsidP="000C71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proofErr w:type="spellStart"/>
            <w:r w:rsidRPr="000C71F9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n.d</w:t>
            </w:r>
            <w:proofErr w:type="spellEnd"/>
            <w:r w:rsidRPr="000C71F9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.</w:t>
            </w:r>
          </w:p>
        </w:tc>
      </w:tr>
      <w:tr w:rsidR="000C71F9" w:rsidRPr="000C71F9" w:rsidTr="004A385D">
        <w:trPr>
          <w:trHeight w:val="300"/>
        </w:trPr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1F9" w:rsidRPr="000C71F9" w:rsidRDefault="000C71F9" w:rsidP="000C71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C71F9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18206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1F9" w:rsidRPr="000C71F9" w:rsidRDefault="000C71F9" w:rsidP="000C71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C71F9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1F9" w:rsidRPr="000C71F9" w:rsidRDefault="000C71F9" w:rsidP="000C71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16"/>
                <w:szCs w:val="16"/>
                <w:lang w:eastAsia="es-ES"/>
              </w:rPr>
            </w:pPr>
            <w:r w:rsidRPr="000C71F9">
              <w:rPr>
                <w:rFonts w:ascii="Arial Narrow" w:eastAsia="Times New Roman" w:hAnsi="Arial Narrow" w:cs="Calibri"/>
                <w:b/>
                <w:bCs/>
                <w:sz w:val="16"/>
                <w:szCs w:val="16"/>
                <w:lang w:eastAsia="es-ES"/>
              </w:rPr>
              <w:t>M26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1F9" w:rsidRPr="000C71F9" w:rsidRDefault="000C71F9" w:rsidP="000C71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C71F9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SG-II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1F9" w:rsidRPr="000C71F9" w:rsidRDefault="000C71F9" w:rsidP="000C71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16"/>
                <w:szCs w:val="16"/>
                <w:lang w:eastAsia="es-ES"/>
              </w:rPr>
            </w:pPr>
            <w:r w:rsidRPr="000C71F9">
              <w:rPr>
                <w:rFonts w:ascii="Arial Narrow" w:eastAsia="Times New Roman" w:hAnsi="Arial Narrow" w:cs="Calibri"/>
                <w:b/>
                <w:bCs/>
                <w:sz w:val="16"/>
                <w:szCs w:val="16"/>
                <w:lang w:eastAsia="es-ES"/>
              </w:rPr>
              <w:t>y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1F9" w:rsidRPr="000C71F9" w:rsidRDefault="000C71F9" w:rsidP="000C71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r w:rsidRPr="000C71F9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0.00261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1F9" w:rsidRPr="000C71F9" w:rsidRDefault="000C71F9" w:rsidP="000C71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r w:rsidRPr="000C71F9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0.00214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1F9" w:rsidRPr="000C71F9" w:rsidRDefault="000C71F9" w:rsidP="000C71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r w:rsidRPr="000C71F9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0.33943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1F9" w:rsidRPr="000C71F9" w:rsidRDefault="000C71F9" w:rsidP="000C71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r w:rsidRPr="000C71F9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0.00335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1F9" w:rsidRPr="000C71F9" w:rsidRDefault="000C71F9" w:rsidP="000C71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r w:rsidRPr="000C71F9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0.00280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1F9" w:rsidRPr="000C71F9" w:rsidRDefault="000C71F9" w:rsidP="000C71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r w:rsidRPr="000C71F9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0.13515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1F9" w:rsidRPr="000C71F9" w:rsidRDefault="000C71F9" w:rsidP="000C71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proofErr w:type="spellStart"/>
            <w:r w:rsidRPr="000C71F9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n.d</w:t>
            </w:r>
            <w:proofErr w:type="spellEnd"/>
            <w:r w:rsidRPr="000C71F9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.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1F9" w:rsidRPr="000C71F9" w:rsidRDefault="000C71F9" w:rsidP="000C71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proofErr w:type="spellStart"/>
            <w:r w:rsidRPr="000C71F9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n.d</w:t>
            </w:r>
            <w:proofErr w:type="spellEnd"/>
            <w:r w:rsidRPr="000C71F9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.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1F9" w:rsidRPr="000C71F9" w:rsidRDefault="000C71F9" w:rsidP="000C71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proofErr w:type="spellStart"/>
            <w:r w:rsidRPr="000C71F9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n.d</w:t>
            </w:r>
            <w:proofErr w:type="spellEnd"/>
            <w:r w:rsidRPr="000C71F9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.</w:t>
            </w:r>
          </w:p>
        </w:tc>
      </w:tr>
      <w:tr w:rsidR="000C71F9" w:rsidRPr="000C71F9" w:rsidTr="004A385D">
        <w:trPr>
          <w:trHeight w:val="300"/>
        </w:trPr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1F9" w:rsidRPr="000C71F9" w:rsidRDefault="000C71F9" w:rsidP="000C71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C71F9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18206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1F9" w:rsidRPr="000C71F9" w:rsidRDefault="000C71F9" w:rsidP="000C71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C71F9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1F9" w:rsidRPr="000C71F9" w:rsidRDefault="000C71F9" w:rsidP="000C71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16"/>
                <w:szCs w:val="16"/>
                <w:lang w:eastAsia="es-ES"/>
              </w:rPr>
            </w:pPr>
            <w:r w:rsidRPr="000C71F9">
              <w:rPr>
                <w:rFonts w:ascii="Arial Narrow" w:eastAsia="Times New Roman" w:hAnsi="Arial Narrow" w:cs="Calibri"/>
                <w:b/>
                <w:bCs/>
                <w:sz w:val="16"/>
                <w:szCs w:val="16"/>
                <w:lang w:eastAsia="es-ES"/>
              </w:rPr>
              <w:t>M26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1F9" w:rsidRPr="000C71F9" w:rsidRDefault="000C71F9" w:rsidP="000C71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C71F9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SG-II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1F9" w:rsidRPr="000C71F9" w:rsidRDefault="000C71F9" w:rsidP="000C71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16"/>
                <w:szCs w:val="16"/>
                <w:lang w:eastAsia="es-ES"/>
              </w:rPr>
            </w:pPr>
            <w:r w:rsidRPr="000C71F9">
              <w:rPr>
                <w:rFonts w:ascii="Arial Narrow" w:eastAsia="Times New Roman" w:hAnsi="Arial Narrow" w:cs="Calibri"/>
                <w:b/>
                <w:bCs/>
                <w:sz w:val="16"/>
                <w:szCs w:val="16"/>
                <w:lang w:eastAsia="es-ES"/>
              </w:rPr>
              <w:t>s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1F9" w:rsidRPr="000C71F9" w:rsidRDefault="000C71F9" w:rsidP="000C71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r w:rsidRPr="000C71F9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0.00526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1F9" w:rsidRPr="000C71F9" w:rsidRDefault="000C71F9" w:rsidP="000C71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r w:rsidRPr="000C71F9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0.00162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1F9" w:rsidRPr="000C71F9" w:rsidRDefault="000C71F9" w:rsidP="000C71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r w:rsidRPr="000C71F9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0.45224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1F9" w:rsidRPr="000C71F9" w:rsidRDefault="000C71F9" w:rsidP="000C71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r w:rsidRPr="000C71F9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0.00211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1F9" w:rsidRPr="000C71F9" w:rsidRDefault="000C71F9" w:rsidP="000C71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r w:rsidRPr="000C71F9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0.00158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1F9" w:rsidRPr="000C71F9" w:rsidRDefault="000C71F9" w:rsidP="000C71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r w:rsidRPr="000C71F9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0.02825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1F9" w:rsidRPr="000C71F9" w:rsidRDefault="000C71F9" w:rsidP="000C71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proofErr w:type="spellStart"/>
            <w:r w:rsidRPr="000C71F9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n.d</w:t>
            </w:r>
            <w:proofErr w:type="spellEnd"/>
            <w:r w:rsidRPr="000C71F9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.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1F9" w:rsidRPr="000C71F9" w:rsidRDefault="000C71F9" w:rsidP="000C71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proofErr w:type="spellStart"/>
            <w:r w:rsidRPr="000C71F9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n.d</w:t>
            </w:r>
            <w:proofErr w:type="spellEnd"/>
            <w:r w:rsidRPr="000C71F9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.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1F9" w:rsidRPr="000C71F9" w:rsidRDefault="000C71F9" w:rsidP="000C71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proofErr w:type="spellStart"/>
            <w:r w:rsidRPr="000C71F9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n.d</w:t>
            </w:r>
            <w:proofErr w:type="spellEnd"/>
            <w:r w:rsidRPr="000C71F9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.</w:t>
            </w:r>
          </w:p>
        </w:tc>
      </w:tr>
      <w:tr w:rsidR="000C71F9" w:rsidRPr="000C71F9" w:rsidTr="004A385D">
        <w:trPr>
          <w:trHeight w:val="300"/>
        </w:trPr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1F9" w:rsidRPr="000C71F9" w:rsidRDefault="000C71F9" w:rsidP="000C71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C71F9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18465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1F9" w:rsidRPr="000C71F9" w:rsidRDefault="000C71F9" w:rsidP="000C71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C71F9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C71F9" w:rsidRPr="000C71F9" w:rsidRDefault="000C71F9" w:rsidP="000C71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16"/>
                <w:szCs w:val="16"/>
                <w:lang w:eastAsia="es-ES"/>
              </w:rPr>
            </w:pPr>
            <w:r w:rsidRPr="000C71F9">
              <w:rPr>
                <w:rFonts w:ascii="Arial Narrow" w:eastAsia="Times New Roman" w:hAnsi="Arial Narrow" w:cs="Calibri"/>
                <w:b/>
                <w:bCs/>
                <w:sz w:val="16"/>
                <w:szCs w:val="16"/>
                <w:lang w:eastAsia="es-ES"/>
              </w:rPr>
              <w:t>M16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1F9" w:rsidRPr="000C71F9" w:rsidRDefault="000C71F9" w:rsidP="000C71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C71F9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SG-III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C71F9" w:rsidRPr="000C71F9" w:rsidRDefault="000C71F9" w:rsidP="000C71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16"/>
                <w:szCs w:val="16"/>
                <w:lang w:eastAsia="es-ES"/>
              </w:rPr>
            </w:pPr>
            <w:r w:rsidRPr="000C71F9">
              <w:rPr>
                <w:rFonts w:ascii="Arial Narrow" w:eastAsia="Times New Roman" w:hAnsi="Arial Narrow" w:cs="Calibri"/>
                <w:b/>
                <w:bCs/>
                <w:sz w:val="16"/>
                <w:szCs w:val="16"/>
                <w:lang w:eastAsia="es-ES"/>
              </w:rPr>
              <w:t>y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C71F9" w:rsidRPr="000C71F9" w:rsidRDefault="000C71F9" w:rsidP="000C71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r w:rsidRPr="000C71F9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0.00271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C71F9" w:rsidRPr="000C71F9" w:rsidRDefault="000C71F9" w:rsidP="000C71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r w:rsidRPr="000C71F9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0.00112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C71F9" w:rsidRPr="000C71F9" w:rsidRDefault="000C71F9" w:rsidP="000C71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r w:rsidRPr="000C71F9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0.07715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C71F9" w:rsidRPr="000C71F9" w:rsidRDefault="000C71F9" w:rsidP="000C71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r w:rsidRPr="000C71F9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0.00278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C71F9" w:rsidRPr="000C71F9" w:rsidRDefault="000C71F9" w:rsidP="000C71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r w:rsidRPr="000C71F9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0.00401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C71F9" w:rsidRPr="000C71F9" w:rsidRDefault="000C71F9" w:rsidP="000C71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r w:rsidRPr="000C71F9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0.37033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1F9" w:rsidRPr="000C71F9" w:rsidRDefault="000C71F9" w:rsidP="000C71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proofErr w:type="spellStart"/>
            <w:r w:rsidRPr="000C71F9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n.d</w:t>
            </w:r>
            <w:proofErr w:type="spellEnd"/>
            <w:r w:rsidRPr="000C71F9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.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1F9" w:rsidRPr="000C71F9" w:rsidRDefault="000C71F9" w:rsidP="000C71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proofErr w:type="spellStart"/>
            <w:r w:rsidRPr="000C71F9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n.d</w:t>
            </w:r>
            <w:proofErr w:type="spellEnd"/>
            <w:r w:rsidRPr="000C71F9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.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1F9" w:rsidRPr="000C71F9" w:rsidRDefault="000C71F9" w:rsidP="000C71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proofErr w:type="spellStart"/>
            <w:r w:rsidRPr="000C71F9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n.d</w:t>
            </w:r>
            <w:proofErr w:type="spellEnd"/>
            <w:r w:rsidRPr="000C71F9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.</w:t>
            </w:r>
          </w:p>
        </w:tc>
      </w:tr>
      <w:tr w:rsidR="000C71F9" w:rsidRPr="000C71F9" w:rsidTr="004A385D">
        <w:trPr>
          <w:trHeight w:val="300"/>
        </w:trPr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1F9" w:rsidRPr="000C71F9" w:rsidRDefault="000C71F9" w:rsidP="000C71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C71F9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18465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1F9" w:rsidRPr="000C71F9" w:rsidRDefault="000C71F9" w:rsidP="000C71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C71F9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1F9" w:rsidRPr="000C71F9" w:rsidRDefault="000C71F9" w:rsidP="000C71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16"/>
                <w:szCs w:val="16"/>
                <w:lang w:eastAsia="es-ES"/>
              </w:rPr>
            </w:pPr>
            <w:r w:rsidRPr="000C71F9">
              <w:rPr>
                <w:rFonts w:ascii="Arial Narrow" w:eastAsia="Times New Roman" w:hAnsi="Arial Narrow" w:cs="Calibri"/>
                <w:b/>
                <w:bCs/>
                <w:sz w:val="16"/>
                <w:szCs w:val="16"/>
                <w:lang w:eastAsia="es-ES"/>
              </w:rPr>
              <w:t>M17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1F9" w:rsidRPr="000C71F9" w:rsidRDefault="000C71F9" w:rsidP="000C71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C71F9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SG-III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1F9" w:rsidRPr="000C71F9" w:rsidRDefault="000C71F9" w:rsidP="000C71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16"/>
                <w:szCs w:val="16"/>
                <w:lang w:eastAsia="es-ES"/>
              </w:rPr>
            </w:pPr>
            <w:r w:rsidRPr="000C71F9">
              <w:rPr>
                <w:rFonts w:ascii="Arial Narrow" w:eastAsia="Times New Roman" w:hAnsi="Arial Narrow" w:cs="Calibri"/>
                <w:b/>
                <w:bCs/>
                <w:sz w:val="16"/>
                <w:szCs w:val="16"/>
                <w:lang w:eastAsia="es-ES"/>
              </w:rPr>
              <w:t>y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1F9" w:rsidRPr="000C71F9" w:rsidRDefault="000C71F9" w:rsidP="000C71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r w:rsidRPr="000C71F9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0.00501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1F9" w:rsidRPr="000C71F9" w:rsidRDefault="000C71F9" w:rsidP="000C71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r w:rsidRPr="000C71F9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0.00179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1F9" w:rsidRPr="000C71F9" w:rsidRDefault="000C71F9" w:rsidP="000C71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r w:rsidRPr="000C71F9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0.43441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1F9" w:rsidRPr="000C71F9" w:rsidRDefault="000C71F9" w:rsidP="000C71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r w:rsidRPr="000C71F9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0.00236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1F9" w:rsidRPr="000C71F9" w:rsidRDefault="000C71F9" w:rsidP="000C71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r w:rsidRPr="000C71F9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0.00107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1F9" w:rsidRPr="000C71F9" w:rsidRDefault="000C71F9" w:rsidP="000C71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r w:rsidRPr="000C71F9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0.05545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1F9" w:rsidRPr="000C71F9" w:rsidRDefault="000C71F9" w:rsidP="000C71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proofErr w:type="spellStart"/>
            <w:r w:rsidRPr="000C71F9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n.d</w:t>
            </w:r>
            <w:proofErr w:type="spellEnd"/>
            <w:r w:rsidRPr="000C71F9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.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1F9" w:rsidRPr="000C71F9" w:rsidRDefault="000C71F9" w:rsidP="000C71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proofErr w:type="spellStart"/>
            <w:r w:rsidRPr="000C71F9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n.d</w:t>
            </w:r>
            <w:proofErr w:type="spellEnd"/>
            <w:r w:rsidRPr="000C71F9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.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1F9" w:rsidRPr="000C71F9" w:rsidRDefault="000C71F9" w:rsidP="000C71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proofErr w:type="spellStart"/>
            <w:r w:rsidRPr="000C71F9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n.d</w:t>
            </w:r>
            <w:proofErr w:type="spellEnd"/>
            <w:r w:rsidRPr="000C71F9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.</w:t>
            </w:r>
          </w:p>
        </w:tc>
      </w:tr>
      <w:tr w:rsidR="000C71F9" w:rsidRPr="000C71F9" w:rsidTr="004A385D">
        <w:trPr>
          <w:trHeight w:val="300"/>
        </w:trPr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1F9" w:rsidRPr="000C71F9" w:rsidRDefault="000C71F9" w:rsidP="000C71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C71F9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18465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1F9" w:rsidRPr="000C71F9" w:rsidRDefault="000C71F9" w:rsidP="000C71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C71F9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C71F9" w:rsidRPr="000C71F9" w:rsidRDefault="000C71F9" w:rsidP="000C71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16"/>
                <w:szCs w:val="16"/>
                <w:lang w:eastAsia="es-ES"/>
              </w:rPr>
            </w:pPr>
            <w:r w:rsidRPr="000C71F9">
              <w:rPr>
                <w:rFonts w:ascii="Arial Narrow" w:eastAsia="Times New Roman" w:hAnsi="Arial Narrow" w:cs="Calibri"/>
                <w:b/>
                <w:bCs/>
                <w:sz w:val="16"/>
                <w:szCs w:val="16"/>
                <w:lang w:eastAsia="es-ES"/>
              </w:rPr>
              <w:t>M17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1F9" w:rsidRPr="000C71F9" w:rsidRDefault="000C71F9" w:rsidP="000C71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C71F9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SG-III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C71F9" w:rsidRPr="000C71F9" w:rsidRDefault="000C71F9" w:rsidP="000C71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16"/>
                <w:szCs w:val="16"/>
                <w:lang w:eastAsia="es-ES"/>
              </w:rPr>
            </w:pPr>
            <w:r w:rsidRPr="000C71F9">
              <w:rPr>
                <w:rFonts w:ascii="Arial Narrow" w:eastAsia="Times New Roman" w:hAnsi="Arial Narrow" w:cs="Calibri"/>
                <w:b/>
                <w:bCs/>
                <w:sz w:val="16"/>
                <w:szCs w:val="16"/>
                <w:lang w:eastAsia="es-ES"/>
              </w:rPr>
              <w:t>s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C71F9" w:rsidRPr="000C71F9" w:rsidRDefault="000C71F9" w:rsidP="000C71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r w:rsidRPr="000C71F9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0.00532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C71F9" w:rsidRPr="000C71F9" w:rsidRDefault="000C71F9" w:rsidP="000C71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r w:rsidRPr="000C71F9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0.00157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C71F9" w:rsidRPr="000C71F9" w:rsidRDefault="000C71F9" w:rsidP="000C71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r w:rsidRPr="000C71F9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0.46572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C71F9" w:rsidRPr="000C71F9" w:rsidRDefault="000C71F9" w:rsidP="000C71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r w:rsidRPr="000C71F9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0.00123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C71F9" w:rsidRPr="000C71F9" w:rsidRDefault="000C71F9" w:rsidP="000C71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r w:rsidRPr="000C71F9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0.00100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C71F9" w:rsidRPr="000C71F9" w:rsidRDefault="000C71F9" w:rsidP="000C71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r w:rsidRPr="000C71F9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0.01660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1F9" w:rsidRPr="000C71F9" w:rsidRDefault="000C71F9" w:rsidP="000C71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proofErr w:type="spellStart"/>
            <w:r w:rsidRPr="000C71F9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n.d</w:t>
            </w:r>
            <w:proofErr w:type="spellEnd"/>
            <w:r w:rsidRPr="000C71F9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.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1F9" w:rsidRPr="000C71F9" w:rsidRDefault="000C71F9" w:rsidP="000C71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proofErr w:type="spellStart"/>
            <w:r w:rsidRPr="000C71F9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n.d</w:t>
            </w:r>
            <w:proofErr w:type="spellEnd"/>
            <w:r w:rsidRPr="000C71F9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.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1F9" w:rsidRPr="000C71F9" w:rsidRDefault="000C71F9" w:rsidP="000C71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proofErr w:type="spellStart"/>
            <w:r w:rsidRPr="000C71F9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n.d</w:t>
            </w:r>
            <w:proofErr w:type="spellEnd"/>
            <w:r w:rsidRPr="000C71F9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.</w:t>
            </w:r>
          </w:p>
        </w:tc>
      </w:tr>
      <w:tr w:rsidR="000C71F9" w:rsidRPr="000C71F9" w:rsidTr="004A385D">
        <w:trPr>
          <w:trHeight w:val="300"/>
        </w:trPr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1F9" w:rsidRPr="000C71F9" w:rsidRDefault="000C71F9" w:rsidP="000C71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C71F9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18477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1F9" w:rsidRPr="000C71F9" w:rsidRDefault="000C71F9" w:rsidP="000C71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C71F9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C71F9" w:rsidRPr="000C71F9" w:rsidRDefault="000C71F9" w:rsidP="000C71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16"/>
                <w:szCs w:val="16"/>
                <w:lang w:eastAsia="es-ES"/>
              </w:rPr>
            </w:pPr>
            <w:r w:rsidRPr="000C71F9">
              <w:rPr>
                <w:rFonts w:ascii="Arial Narrow" w:eastAsia="Times New Roman" w:hAnsi="Arial Narrow" w:cs="Calibri"/>
                <w:b/>
                <w:bCs/>
                <w:sz w:val="16"/>
                <w:szCs w:val="16"/>
                <w:lang w:eastAsia="es-ES"/>
              </w:rPr>
              <w:t>M16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1F9" w:rsidRPr="000C71F9" w:rsidRDefault="000C71F9" w:rsidP="000C71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C71F9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SG-III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C71F9" w:rsidRPr="000C71F9" w:rsidRDefault="000C71F9" w:rsidP="000C71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16"/>
                <w:szCs w:val="16"/>
                <w:lang w:eastAsia="es-ES"/>
              </w:rPr>
            </w:pPr>
            <w:r w:rsidRPr="000C71F9">
              <w:rPr>
                <w:rFonts w:ascii="Arial Narrow" w:eastAsia="Times New Roman" w:hAnsi="Arial Narrow" w:cs="Calibri"/>
                <w:b/>
                <w:bCs/>
                <w:sz w:val="16"/>
                <w:szCs w:val="16"/>
                <w:lang w:eastAsia="es-ES"/>
              </w:rPr>
              <w:t>y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C71F9" w:rsidRPr="000C71F9" w:rsidRDefault="000C71F9" w:rsidP="000C71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r w:rsidRPr="000C71F9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0.00192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C71F9" w:rsidRPr="000C71F9" w:rsidRDefault="000C71F9" w:rsidP="000C71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r w:rsidRPr="000C71F9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0.00457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C71F9" w:rsidRPr="000C71F9" w:rsidRDefault="000C71F9" w:rsidP="000C71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r w:rsidRPr="000C71F9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0.09981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C71F9" w:rsidRPr="000C71F9" w:rsidRDefault="000C71F9" w:rsidP="000C71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r w:rsidRPr="000C71F9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0.00222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C71F9" w:rsidRPr="000C71F9" w:rsidRDefault="000C71F9" w:rsidP="000C71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r w:rsidRPr="000C71F9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0.00154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C71F9" w:rsidRPr="000C71F9" w:rsidRDefault="000C71F9" w:rsidP="000C71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r w:rsidRPr="000C71F9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0.35407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1F9" w:rsidRPr="000C71F9" w:rsidRDefault="000C71F9" w:rsidP="000C71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proofErr w:type="spellStart"/>
            <w:r w:rsidRPr="000C71F9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n.d</w:t>
            </w:r>
            <w:proofErr w:type="spellEnd"/>
            <w:r w:rsidRPr="000C71F9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.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1F9" w:rsidRPr="000C71F9" w:rsidRDefault="000C71F9" w:rsidP="000C71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proofErr w:type="spellStart"/>
            <w:r w:rsidRPr="000C71F9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n.d</w:t>
            </w:r>
            <w:proofErr w:type="spellEnd"/>
            <w:r w:rsidRPr="000C71F9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.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1F9" w:rsidRPr="000C71F9" w:rsidRDefault="000C71F9" w:rsidP="000C71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proofErr w:type="spellStart"/>
            <w:r w:rsidRPr="000C71F9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n.d</w:t>
            </w:r>
            <w:proofErr w:type="spellEnd"/>
            <w:r w:rsidRPr="000C71F9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.</w:t>
            </w:r>
          </w:p>
        </w:tc>
      </w:tr>
      <w:tr w:rsidR="000C71F9" w:rsidRPr="000C71F9" w:rsidTr="004A385D">
        <w:trPr>
          <w:trHeight w:val="300"/>
        </w:trPr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1F9" w:rsidRPr="000C71F9" w:rsidRDefault="000C71F9" w:rsidP="000C71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C71F9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18477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1F9" w:rsidRPr="000C71F9" w:rsidRDefault="000C71F9" w:rsidP="000C71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C71F9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C71F9" w:rsidRPr="000C71F9" w:rsidRDefault="000C71F9" w:rsidP="000C71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16"/>
                <w:szCs w:val="16"/>
                <w:lang w:eastAsia="es-ES"/>
              </w:rPr>
            </w:pPr>
            <w:r w:rsidRPr="000C71F9">
              <w:rPr>
                <w:rFonts w:ascii="Arial Narrow" w:eastAsia="Times New Roman" w:hAnsi="Arial Narrow" w:cs="Calibri"/>
                <w:b/>
                <w:bCs/>
                <w:sz w:val="16"/>
                <w:szCs w:val="16"/>
                <w:lang w:eastAsia="es-ES"/>
              </w:rPr>
              <w:t>M16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1F9" w:rsidRPr="000C71F9" w:rsidRDefault="000C71F9" w:rsidP="000C71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C71F9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SG-III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C71F9" w:rsidRPr="000C71F9" w:rsidRDefault="000C71F9" w:rsidP="000C71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16"/>
                <w:szCs w:val="16"/>
                <w:lang w:eastAsia="es-ES"/>
              </w:rPr>
            </w:pPr>
            <w:r w:rsidRPr="000C71F9">
              <w:rPr>
                <w:rFonts w:ascii="Arial Narrow" w:eastAsia="Times New Roman" w:hAnsi="Arial Narrow" w:cs="Calibri"/>
                <w:b/>
                <w:bCs/>
                <w:sz w:val="16"/>
                <w:szCs w:val="16"/>
                <w:lang w:eastAsia="es-ES"/>
              </w:rPr>
              <w:t>y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C71F9" w:rsidRPr="000C71F9" w:rsidRDefault="000C71F9" w:rsidP="000C71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r w:rsidRPr="000C71F9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0.00359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C71F9" w:rsidRPr="000C71F9" w:rsidRDefault="000C71F9" w:rsidP="000C71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r w:rsidRPr="000C71F9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0.00135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C71F9" w:rsidRPr="000C71F9" w:rsidRDefault="000C71F9" w:rsidP="000C71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r w:rsidRPr="000C71F9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0.27862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C71F9" w:rsidRPr="000C71F9" w:rsidRDefault="000C71F9" w:rsidP="000C71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r w:rsidRPr="000C71F9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0.00318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C71F9" w:rsidRPr="000C71F9" w:rsidRDefault="000C71F9" w:rsidP="000C71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r w:rsidRPr="000C71F9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0.00330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C71F9" w:rsidRPr="000C71F9" w:rsidRDefault="000C71F9" w:rsidP="000C71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r w:rsidRPr="000C71F9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0.17036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1F9" w:rsidRPr="000C71F9" w:rsidRDefault="000C71F9" w:rsidP="000C71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proofErr w:type="spellStart"/>
            <w:r w:rsidRPr="000C71F9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n.d</w:t>
            </w:r>
            <w:proofErr w:type="spellEnd"/>
            <w:r w:rsidRPr="000C71F9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.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1F9" w:rsidRPr="000C71F9" w:rsidRDefault="000C71F9" w:rsidP="000C71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proofErr w:type="spellStart"/>
            <w:r w:rsidRPr="000C71F9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n.d</w:t>
            </w:r>
            <w:proofErr w:type="spellEnd"/>
            <w:r w:rsidRPr="000C71F9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.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1F9" w:rsidRPr="000C71F9" w:rsidRDefault="000C71F9" w:rsidP="000C71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proofErr w:type="spellStart"/>
            <w:r w:rsidRPr="000C71F9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n.d</w:t>
            </w:r>
            <w:proofErr w:type="spellEnd"/>
            <w:r w:rsidRPr="000C71F9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.</w:t>
            </w:r>
          </w:p>
        </w:tc>
      </w:tr>
      <w:tr w:rsidR="000C71F9" w:rsidRPr="000C71F9" w:rsidTr="004A385D">
        <w:trPr>
          <w:trHeight w:val="300"/>
        </w:trPr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1F9" w:rsidRPr="000C71F9" w:rsidRDefault="000C71F9" w:rsidP="000C71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C71F9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18477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1F9" w:rsidRPr="000C71F9" w:rsidRDefault="000C71F9" w:rsidP="000C71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C71F9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B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C71F9" w:rsidRPr="000C71F9" w:rsidRDefault="000C71F9" w:rsidP="000C71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16"/>
                <w:szCs w:val="16"/>
                <w:lang w:eastAsia="es-ES"/>
              </w:rPr>
            </w:pPr>
            <w:r w:rsidRPr="000C71F9">
              <w:rPr>
                <w:rFonts w:ascii="Arial Narrow" w:eastAsia="Times New Roman" w:hAnsi="Arial Narrow" w:cs="Calibri"/>
                <w:b/>
                <w:bCs/>
                <w:sz w:val="16"/>
                <w:szCs w:val="16"/>
                <w:lang w:eastAsia="es-ES"/>
              </w:rPr>
              <w:t>M16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1F9" w:rsidRPr="000C71F9" w:rsidRDefault="000C71F9" w:rsidP="000C71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C71F9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SG-III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C71F9" w:rsidRPr="000C71F9" w:rsidRDefault="000C71F9" w:rsidP="000C71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16"/>
                <w:szCs w:val="16"/>
                <w:lang w:eastAsia="es-ES"/>
              </w:rPr>
            </w:pPr>
            <w:r w:rsidRPr="000C71F9">
              <w:rPr>
                <w:rFonts w:ascii="Arial Narrow" w:eastAsia="Times New Roman" w:hAnsi="Arial Narrow" w:cs="Calibri"/>
                <w:b/>
                <w:bCs/>
                <w:sz w:val="16"/>
                <w:szCs w:val="16"/>
                <w:lang w:eastAsia="es-ES"/>
              </w:rPr>
              <w:t>s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C71F9" w:rsidRPr="000C71F9" w:rsidRDefault="000C71F9" w:rsidP="000C71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r w:rsidRPr="000C71F9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0.00351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C71F9" w:rsidRPr="000C71F9" w:rsidRDefault="000C71F9" w:rsidP="000C71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r w:rsidRPr="000C71F9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0.00294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C71F9" w:rsidRPr="000C71F9" w:rsidRDefault="000C71F9" w:rsidP="000C71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r w:rsidRPr="000C71F9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0.46538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C71F9" w:rsidRPr="000C71F9" w:rsidRDefault="000C71F9" w:rsidP="000C71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r w:rsidRPr="000C71F9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0.00224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C71F9" w:rsidRPr="000C71F9" w:rsidRDefault="000C71F9" w:rsidP="000C71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r w:rsidRPr="000C71F9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0.00161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C71F9" w:rsidRPr="000C71F9" w:rsidRDefault="000C71F9" w:rsidP="000C71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r w:rsidRPr="000C71F9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0.03398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1F9" w:rsidRPr="000C71F9" w:rsidRDefault="000C71F9" w:rsidP="000C71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proofErr w:type="spellStart"/>
            <w:r w:rsidRPr="000C71F9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n.d</w:t>
            </w:r>
            <w:proofErr w:type="spellEnd"/>
            <w:r w:rsidRPr="000C71F9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.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1F9" w:rsidRPr="000C71F9" w:rsidRDefault="000C71F9" w:rsidP="000C71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proofErr w:type="spellStart"/>
            <w:r w:rsidRPr="000C71F9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n.d</w:t>
            </w:r>
            <w:proofErr w:type="spellEnd"/>
            <w:r w:rsidRPr="000C71F9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.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1F9" w:rsidRPr="000C71F9" w:rsidRDefault="000C71F9" w:rsidP="000C71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proofErr w:type="spellStart"/>
            <w:r w:rsidRPr="000C71F9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n.d</w:t>
            </w:r>
            <w:proofErr w:type="spellEnd"/>
            <w:r w:rsidRPr="000C71F9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.</w:t>
            </w:r>
          </w:p>
        </w:tc>
      </w:tr>
      <w:tr w:rsidR="000C71F9" w:rsidRPr="000C71F9" w:rsidTr="004A385D">
        <w:trPr>
          <w:trHeight w:val="300"/>
        </w:trPr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1F9" w:rsidRPr="000C71F9" w:rsidRDefault="000C71F9" w:rsidP="000C71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C71F9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18477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1F9" w:rsidRPr="000C71F9" w:rsidRDefault="000C71F9" w:rsidP="000C71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C71F9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1F9" w:rsidRPr="000C71F9" w:rsidRDefault="000C71F9" w:rsidP="000C71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16"/>
                <w:szCs w:val="16"/>
                <w:lang w:eastAsia="es-ES"/>
              </w:rPr>
            </w:pPr>
            <w:r w:rsidRPr="000C71F9">
              <w:rPr>
                <w:rFonts w:ascii="Arial Narrow" w:eastAsia="Times New Roman" w:hAnsi="Arial Narrow" w:cs="Calibri"/>
                <w:b/>
                <w:bCs/>
                <w:sz w:val="16"/>
                <w:szCs w:val="16"/>
                <w:lang w:eastAsia="es-ES"/>
              </w:rPr>
              <w:t>M16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1F9" w:rsidRPr="000C71F9" w:rsidRDefault="000C71F9" w:rsidP="000C71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C71F9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SG-III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1F9" w:rsidRPr="000C71F9" w:rsidRDefault="000C71F9" w:rsidP="000C71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16"/>
                <w:szCs w:val="16"/>
                <w:lang w:eastAsia="es-ES"/>
              </w:rPr>
            </w:pPr>
            <w:r w:rsidRPr="000C71F9">
              <w:rPr>
                <w:rFonts w:ascii="Arial Narrow" w:eastAsia="Times New Roman" w:hAnsi="Arial Narrow" w:cs="Calibri"/>
                <w:b/>
                <w:bCs/>
                <w:sz w:val="16"/>
                <w:szCs w:val="16"/>
                <w:lang w:eastAsia="es-ES"/>
              </w:rPr>
              <w:t>s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1F9" w:rsidRPr="000C71F9" w:rsidRDefault="000C71F9" w:rsidP="000C71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r w:rsidRPr="000C71F9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0.00505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1F9" w:rsidRPr="000C71F9" w:rsidRDefault="000C71F9" w:rsidP="000C71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r w:rsidRPr="000C71F9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0.00162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1F9" w:rsidRPr="000C71F9" w:rsidRDefault="000C71F9" w:rsidP="000C71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r w:rsidRPr="000C71F9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0.44480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1F9" w:rsidRPr="000C71F9" w:rsidRDefault="000C71F9" w:rsidP="000C71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r w:rsidRPr="000C71F9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0.00234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1F9" w:rsidRPr="000C71F9" w:rsidRDefault="000C71F9" w:rsidP="000C71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r w:rsidRPr="000C71F9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0.00184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1F9" w:rsidRPr="000C71F9" w:rsidRDefault="000C71F9" w:rsidP="000C71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r w:rsidRPr="000C71F9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0.02106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1F9" w:rsidRPr="000C71F9" w:rsidRDefault="000C71F9" w:rsidP="000C71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proofErr w:type="spellStart"/>
            <w:r w:rsidRPr="000C71F9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n.d</w:t>
            </w:r>
            <w:proofErr w:type="spellEnd"/>
            <w:r w:rsidRPr="000C71F9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.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1F9" w:rsidRPr="000C71F9" w:rsidRDefault="000C71F9" w:rsidP="000C71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proofErr w:type="spellStart"/>
            <w:r w:rsidRPr="000C71F9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n.d</w:t>
            </w:r>
            <w:proofErr w:type="spellEnd"/>
            <w:r w:rsidRPr="000C71F9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.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1F9" w:rsidRPr="000C71F9" w:rsidRDefault="000C71F9" w:rsidP="000C71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proofErr w:type="spellStart"/>
            <w:r w:rsidRPr="000C71F9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n.d</w:t>
            </w:r>
            <w:proofErr w:type="spellEnd"/>
            <w:r w:rsidRPr="000C71F9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.</w:t>
            </w:r>
          </w:p>
        </w:tc>
      </w:tr>
      <w:tr w:rsidR="000C71F9" w:rsidRPr="000C71F9" w:rsidTr="004A385D">
        <w:trPr>
          <w:trHeight w:val="300"/>
        </w:trPr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1F9" w:rsidRPr="000C71F9" w:rsidRDefault="000C71F9" w:rsidP="000C71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C71F9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18885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1F9" w:rsidRPr="000C71F9" w:rsidRDefault="000C71F9" w:rsidP="000C71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C71F9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1F9" w:rsidRPr="000C71F9" w:rsidRDefault="000C71F9" w:rsidP="000C71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16"/>
                <w:szCs w:val="16"/>
                <w:lang w:eastAsia="es-ES"/>
              </w:rPr>
            </w:pPr>
            <w:r w:rsidRPr="000C71F9">
              <w:rPr>
                <w:rFonts w:ascii="Arial Narrow" w:eastAsia="Times New Roman" w:hAnsi="Arial Narrow" w:cs="Calibri"/>
                <w:b/>
                <w:bCs/>
                <w:sz w:val="16"/>
                <w:szCs w:val="16"/>
                <w:lang w:eastAsia="es-ES"/>
              </w:rPr>
              <w:t>M20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1F9" w:rsidRPr="000C71F9" w:rsidRDefault="000C71F9" w:rsidP="000C71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C71F9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AM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1F9" w:rsidRPr="000C71F9" w:rsidRDefault="000C71F9" w:rsidP="000C71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16"/>
                <w:szCs w:val="16"/>
                <w:lang w:eastAsia="es-ES"/>
              </w:rPr>
            </w:pPr>
            <w:r w:rsidRPr="000C71F9">
              <w:rPr>
                <w:rFonts w:ascii="Arial Narrow" w:eastAsia="Times New Roman" w:hAnsi="Arial Narrow" w:cs="Calibri"/>
                <w:b/>
                <w:bCs/>
                <w:sz w:val="16"/>
                <w:szCs w:val="16"/>
                <w:lang w:eastAsia="es-ES"/>
              </w:rPr>
              <w:t>y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1F9" w:rsidRPr="000C71F9" w:rsidRDefault="000C71F9" w:rsidP="000C71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r w:rsidRPr="000C71F9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0.00404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1F9" w:rsidRPr="000C71F9" w:rsidRDefault="000C71F9" w:rsidP="000C71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r w:rsidRPr="000C71F9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0.00141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1F9" w:rsidRPr="000C71F9" w:rsidRDefault="000C71F9" w:rsidP="000C71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r w:rsidRPr="000C71F9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0.19571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1F9" w:rsidRPr="000C71F9" w:rsidRDefault="000C71F9" w:rsidP="000C71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r w:rsidRPr="000C71F9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0.00458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1F9" w:rsidRPr="000C71F9" w:rsidRDefault="000C71F9" w:rsidP="000C71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r w:rsidRPr="000C71F9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0.00171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1F9" w:rsidRPr="000C71F9" w:rsidRDefault="000C71F9" w:rsidP="000C71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r w:rsidRPr="000C71F9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0.22364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1F9" w:rsidRPr="000C71F9" w:rsidRDefault="000C71F9" w:rsidP="000C71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proofErr w:type="spellStart"/>
            <w:r w:rsidRPr="000C71F9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n.d</w:t>
            </w:r>
            <w:proofErr w:type="spellEnd"/>
            <w:r w:rsidRPr="000C71F9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.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1F9" w:rsidRPr="000C71F9" w:rsidRDefault="000C71F9" w:rsidP="000C71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proofErr w:type="spellStart"/>
            <w:r w:rsidRPr="000C71F9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n.d</w:t>
            </w:r>
            <w:proofErr w:type="spellEnd"/>
            <w:r w:rsidRPr="000C71F9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.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1F9" w:rsidRPr="000C71F9" w:rsidRDefault="000C71F9" w:rsidP="000C71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proofErr w:type="spellStart"/>
            <w:r w:rsidRPr="000C71F9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n.d</w:t>
            </w:r>
            <w:proofErr w:type="spellEnd"/>
            <w:r w:rsidRPr="000C71F9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.</w:t>
            </w:r>
          </w:p>
        </w:tc>
      </w:tr>
      <w:tr w:rsidR="000C71F9" w:rsidRPr="000C71F9" w:rsidTr="004A385D">
        <w:trPr>
          <w:trHeight w:val="300"/>
        </w:trPr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1F9" w:rsidRPr="000C71F9" w:rsidRDefault="000C71F9" w:rsidP="000C71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C71F9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18885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1F9" w:rsidRPr="000C71F9" w:rsidRDefault="000C71F9" w:rsidP="000C71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C71F9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B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1F9" w:rsidRPr="000C71F9" w:rsidRDefault="000C71F9" w:rsidP="000C71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16"/>
                <w:szCs w:val="16"/>
                <w:lang w:eastAsia="es-ES"/>
              </w:rPr>
            </w:pPr>
            <w:r w:rsidRPr="000C71F9">
              <w:rPr>
                <w:rFonts w:ascii="Arial Narrow" w:eastAsia="Times New Roman" w:hAnsi="Arial Narrow" w:cs="Calibri"/>
                <w:b/>
                <w:bCs/>
                <w:sz w:val="16"/>
                <w:szCs w:val="16"/>
                <w:lang w:eastAsia="es-ES"/>
              </w:rPr>
              <w:t>M21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1F9" w:rsidRPr="000C71F9" w:rsidRDefault="000C71F9" w:rsidP="000C71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C71F9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AM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1F9" w:rsidRPr="000C71F9" w:rsidRDefault="000C71F9" w:rsidP="000C71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16"/>
                <w:szCs w:val="16"/>
                <w:lang w:eastAsia="es-ES"/>
              </w:rPr>
            </w:pPr>
            <w:r w:rsidRPr="000C71F9">
              <w:rPr>
                <w:rFonts w:ascii="Arial Narrow" w:eastAsia="Times New Roman" w:hAnsi="Arial Narrow" w:cs="Calibri"/>
                <w:b/>
                <w:bCs/>
                <w:sz w:val="16"/>
                <w:szCs w:val="16"/>
                <w:lang w:eastAsia="es-ES"/>
              </w:rPr>
              <w:t>y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1F9" w:rsidRPr="000C71F9" w:rsidRDefault="000C71F9" w:rsidP="000C71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r w:rsidRPr="000C71F9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0.00393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1F9" w:rsidRPr="000C71F9" w:rsidRDefault="000C71F9" w:rsidP="000C71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r w:rsidRPr="000C71F9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0.00186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1F9" w:rsidRPr="000C71F9" w:rsidRDefault="000C71F9" w:rsidP="000C71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r w:rsidRPr="000C71F9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0.15860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1F9" w:rsidRPr="000C71F9" w:rsidRDefault="000C71F9" w:rsidP="000C71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r w:rsidRPr="000C71F9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0.00556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1F9" w:rsidRPr="000C71F9" w:rsidRDefault="000C71F9" w:rsidP="000C71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r w:rsidRPr="000C71F9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0.00054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1F9" w:rsidRPr="000C71F9" w:rsidRDefault="000C71F9" w:rsidP="000C71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r w:rsidRPr="000C71F9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0.24288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1F9" w:rsidRPr="000C71F9" w:rsidRDefault="000C71F9" w:rsidP="000C71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proofErr w:type="spellStart"/>
            <w:r w:rsidRPr="000C71F9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n.d</w:t>
            </w:r>
            <w:proofErr w:type="spellEnd"/>
            <w:r w:rsidRPr="000C71F9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.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1F9" w:rsidRPr="000C71F9" w:rsidRDefault="000C71F9" w:rsidP="000C71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proofErr w:type="spellStart"/>
            <w:r w:rsidRPr="000C71F9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n.d</w:t>
            </w:r>
            <w:proofErr w:type="spellEnd"/>
            <w:r w:rsidRPr="000C71F9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.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1F9" w:rsidRPr="000C71F9" w:rsidRDefault="000C71F9" w:rsidP="000C71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proofErr w:type="spellStart"/>
            <w:r w:rsidRPr="000C71F9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n.d</w:t>
            </w:r>
            <w:proofErr w:type="spellEnd"/>
            <w:r w:rsidRPr="000C71F9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.</w:t>
            </w:r>
          </w:p>
        </w:tc>
      </w:tr>
      <w:tr w:rsidR="000C71F9" w:rsidRPr="000C71F9" w:rsidTr="004A385D">
        <w:trPr>
          <w:trHeight w:val="300"/>
        </w:trPr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1F9" w:rsidRPr="000C71F9" w:rsidRDefault="000C71F9" w:rsidP="000C71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C71F9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18885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1F9" w:rsidRPr="000C71F9" w:rsidRDefault="000C71F9" w:rsidP="000C71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C71F9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B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1F9" w:rsidRPr="000C71F9" w:rsidRDefault="000C71F9" w:rsidP="000C71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16"/>
                <w:szCs w:val="16"/>
                <w:lang w:eastAsia="es-ES"/>
              </w:rPr>
            </w:pPr>
            <w:r w:rsidRPr="000C71F9">
              <w:rPr>
                <w:rFonts w:ascii="Arial Narrow" w:eastAsia="Times New Roman" w:hAnsi="Arial Narrow" w:cs="Calibri"/>
                <w:b/>
                <w:bCs/>
                <w:sz w:val="16"/>
                <w:szCs w:val="16"/>
                <w:lang w:eastAsia="es-ES"/>
              </w:rPr>
              <w:t>M21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1F9" w:rsidRPr="000C71F9" w:rsidRDefault="000C71F9" w:rsidP="000C71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C71F9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AM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1F9" w:rsidRPr="000C71F9" w:rsidRDefault="000C71F9" w:rsidP="000C71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16"/>
                <w:szCs w:val="16"/>
                <w:lang w:eastAsia="es-ES"/>
              </w:rPr>
            </w:pPr>
            <w:r w:rsidRPr="000C71F9">
              <w:rPr>
                <w:rFonts w:ascii="Arial Narrow" w:eastAsia="Times New Roman" w:hAnsi="Arial Narrow" w:cs="Calibri"/>
                <w:b/>
                <w:bCs/>
                <w:sz w:val="16"/>
                <w:szCs w:val="16"/>
                <w:lang w:eastAsia="es-ES"/>
              </w:rPr>
              <w:t>s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1F9" w:rsidRPr="000C71F9" w:rsidRDefault="000C71F9" w:rsidP="000C71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r w:rsidRPr="000C71F9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0.00692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1F9" w:rsidRPr="000C71F9" w:rsidRDefault="000C71F9" w:rsidP="000C71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r w:rsidRPr="000C71F9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0.00831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1F9" w:rsidRPr="000C71F9" w:rsidRDefault="000C71F9" w:rsidP="000C71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r w:rsidRPr="000C71F9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0.33528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1F9" w:rsidRPr="000C71F9" w:rsidRDefault="000C71F9" w:rsidP="000C71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r w:rsidRPr="000C71F9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0.00528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1F9" w:rsidRPr="000C71F9" w:rsidRDefault="000C71F9" w:rsidP="000C71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r w:rsidRPr="000C71F9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0.00043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1F9" w:rsidRPr="000C71F9" w:rsidRDefault="000C71F9" w:rsidP="000C71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r w:rsidRPr="000C71F9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0.04646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1F9" w:rsidRPr="000C71F9" w:rsidRDefault="000C71F9" w:rsidP="000C71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proofErr w:type="spellStart"/>
            <w:r w:rsidRPr="000C71F9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n.d</w:t>
            </w:r>
            <w:proofErr w:type="spellEnd"/>
            <w:r w:rsidRPr="000C71F9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.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1F9" w:rsidRPr="000C71F9" w:rsidRDefault="000C71F9" w:rsidP="000C71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proofErr w:type="spellStart"/>
            <w:r w:rsidRPr="000C71F9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n.d</w:t>
            </w:r>
            <w:proofErr w:type="spellEnd"/>
            <w:r w:rsidRPr="000C71F9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.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1F9" w:rsidRPr="000C71F9" w:rsidRDefault="000C71F9" w:rsidP="000C71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proofErr w:type="spellStart"/>
            <w:r w:rsidRPr="000C71F9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n.d</w:t>
            </w:r>
            <w:proofErr w:type="spellEnd"/>
            <w:r w:rsidRPr="000C71F9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.</w:t>
            </w:r>
          </w:p>
        </w:tc>
      </w:tr>
      <w:tr w:rsidR="000C71F9" w:rsidRPr="000C71F9" w:rsidTr="004A385D">
        <w:trPr>
          <w:trHeight w:val="300"/>
        </w:trPr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1F9" w:rsidRPr="000C71F9" w:rsidRDefault="000C71F9" w:rsidP="000C71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C71F9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18885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1F9" w:rsidRPr="000C71F9" w:rsidRDefault="000C71F9" w:rsidP="000C71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C71F9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B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1F9" w:rsidRPr="000C71F9" w:rsidRDefault="000C71F9" w:rsidP="000C71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16"/>
                <w:szCs w:val="16"/>
                <w:lang w:eastAsia="es-ES"/>
              </w:rPr>
            </w:pPr>
            <w:r w:rsidRPr="000C71F9">
              <w:rPr>
                <w:rFonts w:ascii="Arial Narrow" w:eastAsia="Times New Roman" w:hAnsi="Arial Narrow" w:cs="Calibri"/>
                <w:b/>
                <w:bCs/>
                <w:sz w:val="16"/>
                <w:szCs w:val="16"/>
                <w:lang w:eastAsia="es-ES"/>
              </w:rPr>
              <w:t>M21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1F9" w:rsidRPr="000C71F9" w:rsidRDefault="000C71F9" w:rsidP="000C71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C71F9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AM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1F9" w:rsidRPr="000C71F9" w:rsidRDefault="000C71F9" w:rsidP="000C71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16"/>
                <w:szCs w:val="16"/>
                <w:lang w:eastAsia="es-ES"/>
              </w:rPr>
            </w:pPr>
            <w:r w:rsidRPr="000C71F9">
              <w:rPr>
                <w:rFonts w:ascii="Arial Narrow" w:eastAsia="Times New Roman" w:hAnsi="Arial Narrow" w:cs="Calibri"/>
                <w:b/>
                <w:bCs/>
                <w:sz w:val="16"/>
                <w:szCs w:val="16"/>
                <w:lang w:eastAsia="es-ES"/>
              </w:rPr>
              <w:t>s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1F9" w:rsidRPr="000C71F9" w:rsidRDefault="000C71F9" w:rsidP="000C71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r w:rsidRPr="000C71F9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0.00692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1F9" w:rsidRPr="000C71F9" w:rsidRDefault="000C71F9" w:rsidP="000C71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r w:rsidRPr="000C71F9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0.00831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1F9" w:rsidRPr="000C71F9" w:rsidRDefault="000C71F9" w:rsidP="000C71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r w:rsidRPr="000C71F9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0.33528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1F9" w:rsidRPr="000C71F9" w:rsidRDefault="000C71F9" w:rsidP="000C71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r w:rsidRPr="000C71F9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0.00528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1F9" w:rsidRPr="000C71F9" w:rsidRDefault="000C71F9" w:rsidP="000C71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r w:rsidRPr="000C71F9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0.00043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1F9" w:rsidRPr="000C71F9" w:rsidRDefault="000C71F9" w:rsidP="000C71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r w:rsidRPr="000C71F9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0.04646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1F9" w:rsidRPr="000C71F9" w:rsidRDefault="000C71F9" w:rsidP="000C71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proofErr w:type="spellStart"/>
            <w:r w:rsidRPr="000C71F9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n.d</w:t>
            </w:r>
            <w:proofErr w:type="spellEnd"/>
            <w:r w:rsidRPr="000C71F9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.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1F9" w:rsidRPr="000C71F9" w:rsidRDefault="000C71F9" w:rsidP="000C71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proofErr w:type="spellStart"/>
            <w:r w:rsidRPr="000C71F9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n.d</w:t>
            </w:r>
            <w:proofErr w:type="spellEnd"/>
            <w:r w:rsidRPr="000C71F9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.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1F9" w:rsidRPr="000C71F9" w:rsidRDefault="000C71F9" w:rsidP="000C71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proofErr w:type="spellStart"/>
            <w:r w:rsidRPr="000C71F9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n.d</w:t>
            </w:r>
            <w:proofErr w:type="spellEnd"/>
            <w:r w:rsidRPr="000C71F9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.</w:t>
            </w:r>
          </w:p>
        </w:tc>
      </w:tr>
      <w:tr w:rsidR="000C71F9" w:rsidRPr="000C71F9" w:rsidTr="004A385D">
        <w:trPr>
          <w:trHeight w:val="300"/>
        </w:trPr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1F9" w:rsidRPr="000C71F9" w:rsidRDefault="000C71F9" w:rsidP="000C71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C71F9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18929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1F9" w:rsidRPr="000C71F9" w:rsidRDefault="000C71F9" w:rsidP="000C71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C71F9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1F9" w:rsidRPr="000C71F9" w:rsidRDefault="000C71F9" w:rsidP="000C71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16"/>
                <w:szCs w:val="16"/>
                <w:lang w:eastAsia="es-ES"/>
              </w:rPr>
            </w:pPr>
            <w:r w:rsidRPr="000C71F9">
              <w:rPr>
                <w:rFonts w:ascii="Arial Narrow" w:eastAsia="Times New Roman" w:hAnsi="Arial Narrow" w:cs="Calibri"/>
                <w:b/>
                <w:bCs/>
                <w:sz w:val="16"/>
                <w:szCs w:val="16"/>
                <w:lang w:eastAsia="es-ES"/>
              </w:rPr>
              <w:t>M21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1F9" w:rsidRPr="000C71F9" w:rsidRDefault="000C71F9" w:rsidP="000C71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C71F9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AM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1F9" w:rsidRPr="000C71F9" w:rsidRDefault="000C71F9" w:rsidP="000C71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16"/>
                <w:szCs w:val="16"/>
                <w:lang w:eastAsia="es-ES"/>
              </w:rPr>
            </w:pPr>
            <w:r w:rsidRPr="000C71F9">
              <w:rPr>
                <w:rFonts w:ascii="Arial Narrow" w:eastAsia="Times New Roman" w:hAnsi="Arial Narrow" w:cs="Calibri"/>
                <w:b/>
                <w:bCs/>
                <w:sz w:val="16"/>
                <w:szCs w:val="16"/>
                <w:lang w:eastAsia="es-ES"/>
              </w:rPr>
              <w:t>y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1F9" w:rsidRPr="000C71F9" w:rsidRDefault="000C71F9" w:rsidP="000C71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r w:rsidRPr="000C71F9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0.00344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1F9" w:rsidRPr="000C71F9" w:rsidRDefault="000C71F9" w:rsidP="000C71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r w:rsidRPr="000C71F9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0.00151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1F9" w:rsidRPr="000C71F9" w:rsidRDefault="000C71F9" w:rsidP="000C71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r w:rsidRPr="000C71F9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0.16261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1F9" w:rsidRPr="000C71F9" w:rsidRDefault="000C71F9" w:rsidP="000C71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r w:rsidRPr="000C71F9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0.00330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1F9" w:rsidRPr="000C71F9" w:rsidRDefault="000C71F9" w:rsidP="000C71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r w:rsidRPr="000C71F9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0.00079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1F9" w:rsidRPr="000C71F9" w:rsidRDefault="000C71F9" w:rsidP="000C71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r w:rsidRPr="000C71F9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0.26166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1F9" w:rsidRPr="000C71F9" w:rsidRDefault="000C71F9" w:rsidP="000C71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r w:rsidRPr="000C71F9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0.00229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1F9" w:rsidRPr="000C71F9" w:rsidRDefault="000C71F9" w:rsidP="000C71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proofErr w:type="spellStart"/>
            <w:r w:rsidRPr="000C71F9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n.d</w:t>
            </w:r>
            <w:proofErr w:type="spellEnd"/>
            <w:r w:rsidRPr="000C71F9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.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1F9" w:rsidRPr="000C71F9" w:rsidRDefault="000C71F9" w:rsidP="000C71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proofErr w:type="spellStart"/>
            <w:r w:rsidRPr="000C71F9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n.d</w:t>
            </w:r>
            <w:proofErr w:type="spellEnd"/>
            <w:r w:rsidRPr="000C71F9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.</w:t>
            </w:r>
          </w:p>
        </w:tc>
      </w:tr>
      <w:tr w:rsidR="000C71F9" w:rsidRPr="000C71F9" w:rsidTr="004A385D">
        <w:trPr>
          <w:trHeight w:val="300"/>
        </w:trPr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1F9" w:rsidRPr="000C71F9" w:rsidRDefault="000C71F9" w:rsidP="000C71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C71F9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18929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1F9" w:rsidRPr="000C71F9" w:rsidRDefault="000C71F9" w:rsidP="000C71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C71F9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1F9" w:rsidRPr="000C71F9" w:rsidRDefault="000C71F9" w:rsidP="000C71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16"/>
                <w:szCs w:val="16"/>
                <w:lang w:eastAsia="es-ES"/>
              </w:rPr>
            </w:pPr>
            <w:r w:rsidRPr="000C71F9">
              <w:rPr>
                <w:rFonts w:ascii="Arial Narrow" w:eastAsia="Times New Roman" w:hAnsi="Arial Narrow" w:cs="Calibri"/>
                <w:b/>
                <w:bCs/>
                <w:sz w:val="16"/>
                <w:szCs w:val="16"/>
                <w:lang w:eastAsia="es-ES"/>
              </w:rPr>
              <w:t>M22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1F9" w:rsidRPr="000C71F9" w:rsidRDefault="000C71F9" w:rsidP="000C71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C71F9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AM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1F9" w:rsidRPr="000C71F9" w:rsidRDefault="000C71F9" w:rsidP="000C71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16"/>
                <w:szCs w:val="16"/>
                <w:lang w:eastAsia="es-ES"/>
              </w:rPr>
            </w:pPr>
            <w:r w:rsidRPr="000C71F9">
              <w:rPr>
                <w:rFonts w:ascii="Arial Narrow" w:eastAsia="Times New Roman" w:hAnsi="Arial Narrow" w:cs="Calibri"/>
                <w:b/>
                <w:bCs/>
                <w:sz w:val="16"/>
                <w:szCs w:val="16"/>
                <w:lang w:eastAsia="es-ES"/>
              </w:rPr>
              <w:t>y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1F9" w:rsidRPr="000C71F9" w:rsidRDefault="000C71F9" w:rsidP="000C71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r w:rsidRPr="000C71F9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0.00168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1F9" w:rsidRPr="000C71F9" w:rsidRDefault="000C71F9" w:rsidP="000C71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r w:rsidRPr="000C71F9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0.00124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1F9" w:rsidRPr="000C71F9" w:rsidRDefault="000C71F9" w:rsidP="000C71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r w:rsidRPr="000C71F9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0.07665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1F9" w:rsidRPr="000C71F9" w:rsidRDefault="000C71F9" w:rsidP="000C71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r w:rsidRPr="000C71F9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0.00274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1F9" w:rsidRPr="000C71F9" w:rsidRDefault="000C71F9" w:rsidP="000C71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r w:rsidRPr="000C71F9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0.00130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1F9" w:rsidRPr="000C71F9" w:rsidRDefault="000C71F9" w:rsidP="000C71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r w:rsidRPr="000C71F9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0.36009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1F9" w:rsidRPr="000C71F9" w:rsidRDefault="000C71F9" w:rsidP="000C71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r w:rsidRPr="000C71F9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0.00126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1F9" w:rsidRPr="000C71F9" w:rsidRDefault="000C71F9" w:rsidP="000C71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proofErr w:type="spellStart"/>
            <w:r w:rsidRPr="000C71F9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n.d</w:t>
            </w:r>
            <w:proofErr w:type="spellEnd"/>
            <w:r w:rsidRPr="000C71F9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.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1F9" w:rsidRPr="000C71F9" w:rsidRDefault="000C71F9" w:rsidP="000C71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proofErr w:type="spellStart"/>
            <w:r w:rsidRPr="000C71F9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n.d</w:t>
            </w:r>
            <w:proofErr w:type="spellEnd"/>
            <w:r w:rsidRPr="000C71F9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.</w:t>
            </w:r>
          </w:p>
        </w:tc>
      </w:tr>
      <w:tr w:rsidR="000C71F9" w:rsidRPr="000C71F9" w:rsidTr="004A385D">
        <w:trPr>
          <w:trHeight w:val="300"/>
        </w:trPr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1F9" w:rsidRPr="000C71F9" w:rsidRDefault="000C71F9" w:rsidP="000C71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C71F9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18929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1F9" w:rsidRPr="000C71F9" w:rsidRDefault="000C71F9" w:rsidP="000C71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C71F9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1F9" w:rsidRPr="000C71F9" w:rsidRDefault="000C71F9" w:rsidP="000C71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16"/>
                <w:szCs w:val="16"/>
                <w:lang w:eastAsia="es-ES"/>
              </w:rPr>
            </w:pPr>
            <w:r w:rsidRPr="000C71F9">
              <w:rPr>
                <w:rFonts w:ascii="Arial Narrow" w:eastAsia="Times New Roman" w:hAnsi="Arial Narrow" w:cs="Calibri"/>
                <w:b/>
                <w:bCs/>
                <w:sz w:val="16"/>
                <w:szCs w:val="16"/>
                <w:lang w:eastAsia="es-ES"/>
              </w:rPr>
              <w:t>M22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1F9" w:rsidRPr="000C71F9" w:rsidRDefault="000C71F9" w:rsidP="000C71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</w:pPr>
            <w:r w:rsidRPr="000C71F9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s-ES"/>
              </w:rPr>
              <w:t>AM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1F9" w:rsidRPr="000C71F9" w:rsidRDefault="000C71F9" w:rsidP="000C71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16"/>
                <w:szCs w:val="16"/>
                <w:lang w:eastAsia="es-ES"/>
              </w:rPr>
            </w:pPr>
            <w:r w:rsidRPr="000C71F9">
              <w:rPr>
                <w:rFonts w:ascii="Arial Narrow" w:eastAsia="Times New Roman" w:hAnsi="Arial Narrow" w:cs="Calibri"/>
                <w:b/>
                <w:bCs/>
                <w:sz w:val="16"/>
                <w:szCs w:val="16"/>
                <w:lang w:eastAsia="es-ES"/>
              </w:rPr>
              <w:t>s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1F9" w:rsidRPr="000C71F9" w:rsidRDefault="000C71F9" w:rsidP="000C71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r w:rsidRPr="000C71F9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0.00904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1F9" w:rsidRPr="000C71F9" w:rsidRDefault="000C71F9" w:rsidP="000C71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r w:rsidRPr="000C71F9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0.00297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1F9" w:rsidRPr="000C71F9" w:rsidRDefault="000C71F9" w:rsidP="000C71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r w:rsidRPr="000C71F9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0.31513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1F9" w:rsidRPr="000C71F9" w:rsidRDefault="000C71F9" w:rsidP="000C71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r w:rsidRPr="000C71F9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0.00318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1F9" w:rsidRPr="000C71F9" w:rsidRDefault="000C71F9" w:rsidP="000C71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r w:rsidRPr="000C71F9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0.00065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1F9" w:rsidRPr="000C71F9" w:rsidRDefault="000C71F9" w:rsidP="000C71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r w:rsidRPr="000C71F9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0.04763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1F9" w:rsidRPr="000C71F9" w:rsidRDefault="000C71F9" w:rsidP="000C71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proofErr w:type="spellStart"/>
            <w:r w:rsidRPr="000C71F9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n.d</w:t>
            </w:r>
            <w:proofErr w:type="spellEnd"/>
            <w:r w:rsidRPr="000C71F9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.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1F9" w:rsidRPr="000C71F9" w:rsidRDefault="000C71F9" w:rsidP="000C71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proofErr w:type="spellStart"/>
            <w:r w:rsidRPr="000C71F9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n.d</w:t>
            </w:r>
            <w:proofErr w:type="spellEnd"/>
            <w:r w:rsidRPr="000C71F9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.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71F9" w:rsidRPr="000C71F9" w:rsidRDefault="000C71F9" w:rsidP="000C71F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proofErr w:type="spellStart"/>
            <w:r w:rsidRPr="000C71F9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n.d</w:t>
            </w:r>
            <w:proofErr w:type="spellEnd"/>
            <w:r w:rsidRPr="000C71F9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.</w:t>
            </w:r>
          </w:p>
        </w:tc>
      </w:tr>
    </w:tbl>
    <w:p w:rsidR="000C71F9" w:rsidRPr="004A385D" w:rsidRDefault="004A385D" w:rsidP="00140AF6">
      <w:pPr>
        <w:ind w:left="284" w:right="1982"/>
        <w:jc w:val="both"/>
        <w:rPr>
          <w:rFonts w:ascii="Arial Narrow" w:hAnsi="Arial Narrow"/>
          <w:lang w:val="en-US"/>
        </w:rPr>
      </w:pPr>
      <w:r w:rsidRPr="004A385D">
        <w:rPr>
          <w:rFonts w:ascii="Arial Narrow" w:hAnsi="Arial Narrow" w:cs="Times New Roman"/>
          <w:b/>
          <w:sz w:val="20"/>
          <w:szCs w:val="20"/>
          <w:lang w:val="en-US"/>
        </w:rPr>
        <w:t xml:space="preserve">LS: Lower </w:t>
      </w:r>
      <w:proofErr w:type="spellStart"/>
      <w:r w:rsidRPr="004A385D">
        <w:rPr>
          <w:rFonts w:ascii="Arial Narrow" w:hAnsi="Arial Narrow" w:cs="Times New Roman"/>
          <w:b/>
          <w:sz w:val="20"/>
          <w:szCs w:val="20"/>
          <w:lang w:val="en-US"/>
        </w:rPr>
        <w:t>Solutrean</w:t>
      </w:r>
      <w:proofErr w:type="spellEnd"/>
      <w:r w:rsidRPr="004A385D">
        <w:rPr>
          <w:rFonts w:ascii="Arial Narrow" w:hAnsi="Arial Narrow" w:cs="Times New Roman"/>
          <w:b/>
          <w:sz w:val="20"/>
          <w:szCs w:val="20"/>
          <w:lang w:val="en-US"/>
        </w:rPr>
        <w:t xml:space="preserve"> (21000-20500 BP). AMS and SMS: Ancient and Recent Middle </w:t>
      </w:r>
      <w:proofErr w:type="spellStart"/>
      <w:r w:rsidRPr="004A385D">
        <w:rPr>
          <w:rFonts w:ascii="Arial Narrow" w:hAnsi="Arial Narrow" w:cs="Times New Roman"/>
          <w:b/>
          <w:sz w:val="20"/>
          <w:szCs w:val="20"/>
          <w:lang w:val="en-US"/>
        </w:rPr>
        <w:t>Solutrean</w:t>
      </w:r>
      <w:proofErr w:type="spellEnd"/>
      <w:r w:rsidRPr="004A385D">
        <w:rPr>
          <w:rFonts w:ascii="Arial Narrow" w:hAnsi="Arial Narrow" w:cs="Times New Roman"/>
          <w:b/>
          <w:sz w:val="20"/>
          <w:szCs w:val="20"/>
          <w:lang w:val="en-US"/>
        </w:rPr>
        <w:t xml:space="preserve"> (20500-20000 BP).  US: Upper </w:t>
      </w:r>
      <w:proofErr w:type="spellStart"/>
      <w:r w:rsidRPr="004A385D">
        <w:rPr>
          <w:rFonts w:ascii="Arial Narrow" w:hAnsi="Arial Narrow" w:cs="Times New Roman"/>
          <w:b/>
          <w:sz w:val="20"/>
          <w:szCs w:val="20"/>
          <w:lang w:val="en-US"/>
        </w:rPr>
        <w:t>Solutrean</w:t>
      </w:r>
      <w:proofErr w:type="spellEnd"/>
      <w:r w:rsidRPr="004A385D">
        <w:rPr>
          <w:rFonts w:ascii="Arial Narrow" w:hAnsi="Arial Narrow" w:cs="Times New Roman"/>
          <w:b/>
          <w:sz w:val="20"/>
          <w:szCs w:val="20"/>
          <w:lang w:val="en-US"/>
        </w:rPr>
        <w:t xml:space="preserve"> (2000-19500 BP). SG-I, SGII and SGIII: </w:t>
      </w:r>
      <w:proofErr w:type="spellStart"/>
      <w:r w:rsidRPr="004A385D">
        <w:rPr>
          <w:rFonts w:ascii="Arial Narrow" w:hAnsi="Arial Narrow" w:cs="Times New Roman"/>
          <w:b/>
          <w:sz w:val="20"/>
          <w:szCs w:val="20"/>
          <w:lang w:val="en-US"/>
        </w:rPr>
        <w:t>Solutreo-Gravettian</w:t>
      </w:r>
      <w:proofErr w:type="spellEnd"/>
      <w:r w:rsidRPr="004A385D">
        <w:rPr>
          <w:rFonts w:ascii="Arial Narrow" w:hAnsi="Arial Narrow" w:cs="Times New Roman"/>
          <w:b/>
          <w:sz w:val="20"/>
          <w:szCs w:val="20"/>
          <w:lang w:val="en-US"/>
        </w:rPr>
        <w:t xml:space="preserve"> I, II and III (19500-17000 BP). AM: Ancient Magdalenian (17000-145000 BP). UM: </w:t>
      </w:r>
      <w:proofErr w:type="spellStart"/>
      <w:r w:rsidRPr="004A385D">
        <w:rPr>
          <w:rFonts w:ascii="Arial Narrow" w:hAnsi="Arial Narrow" w:cs="Times New Roman"/>
          <w:b/>
          <w:sz w:val="20"/>
          <w:szCs w:val="20"/>
          <w:lang w:val="en-US"/>
        </w:rPr>
        <w:t>Midlde</w:t>
      </w:r>
      <w:proofErr w:type="spellEnd"/>
      <w:r w:rsidRPr="004A385D">
        <w:rPr>
          <w:rFonts w:ascii="Arial Narrow" w:hAnsi="Arial Narrow" w:cs="Times New Roman"/>
          <w:b/>
          <w:sz w:val="20"/>
          <w:szCs w:val="20"/>
          <w:lang w:val="en-US"/>
        </w:rPr>
        <w:t xml:space="preserve"> and Upper Magdalenian (14.500-12.000). Chronologies are only indicatives.</w:t>
      </w:r>
    </w:p>
    <w:sectPr w:rsidR="000C71F9" w:rsidRPr="004A385D" w:rsidSect="000C71F9">
      <w:pgSz w:w="11906" w:h="16838"/>
      <w:pgMar w:top="1134" w:right="851" w:bottom="1134" w:left="85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C71F9"/>
    <w:rsid w:val="000C71F9"/>
    <w:rsid w:val="00140AF6"/>
    <w:rsid w:val="002B6558"/>
    <w:rsid w:val="004A385D"/>
    <w:rsid w:val="004A45C3"/>
    <w:rsid w:val="005C2288"/>
    <w:rsid w:val="00937871"/>
    <w:rsid w:val="00A444B9"/>
    <w:rsid w:val="00EC4194"/>
    <w:rsid w:val="00F069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2ABE509E-F5CC-4112-9F28-3F96660622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semiHidden/>
    <w:unhideWhenUsed/>
    <w:rsid w:val="000C71F9"/>
    <w:rPr>
      <w:color w:val="0563C1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0C71F9"/>
    <w:rPr>
      <w:color w:val="954F72"/>
      <w:u w:val="single"/>
    </w:rPr>
  </w:style>
  <w:style w:type="paragraph" w:customStyle="1" w:styleId="xl63">
    <w:name w:val="xl63"/>
    <w:basedOn w:val="Normal"/>
    <w:rsid w:val="000C71F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 Narrow" w:eastAsia="Times New Roman" w:hAnsi="Arial Narrow" w:cs="Times New Roman"/>
      <w:sz w:val="16"/>
      <w:szCs w:val="16"/>
      <w:lang w:eastAsia="es-ES"/>
    </w:rPr>
  </w:style>
  <w:style w:type="paragraph" w:customStyle="1" w:styleId="xl64">
    <w:name w:val="xl64"/>
    <w:basedOn w:val="Normal"/>
    <w:rsid w:val="000C71F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 Narrow" w:eastAsia="Times New Roman" w:hAnsi="Arial Narrow" w:cs="Times New Roman"/>
      <w:sz w:val="16"/>
      <w:szCs w:val="16"/>
      <w:lang w:eastAsia="es-ES"/>
    </w:rPr>
  </w:style>
  <w:style w:type="paragraph" w:customStyle="1" w:styleId="xl65">
    <w:name w:val="xl65"/>
    <w:basedOn w:val="Normal"/>
    <w:rsid w:val="000C71F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 Narrow" w:eastAsia="Times New Roman" w:hAnsi="Arial Narrow" w:cs="Times New Roman"/>
      <w:b/>
      <w:bCs/>
      <w:sz w:val="16"/>
      <w:szCs w:val="16"/>
      <w:lang w:eastAsia="es-ES"/>
    </w:rPr>
  </w:style>
  <w:style w:type="paragraph" w:customStyle="1" w:styleId="xl66">
    <w:name w:val="xl66"/>
    <w:basedOn w:val="Normal"/>
    <w:rsid w:val="000C71F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 Narrow" w:eastAsia="Times New Roman" w:hAnsi="Arial Narrow" w:cs="Times New Roman"/>
      <w:b/>
      <w:bCs/>
      <w:sz w:val="16"/>
      <w:szCs w:val="16"/>
      <w:lang w:eastAsia="es-ES"/>
    </w:rPr>
  </w:style>
  <w:style w:type="paragraph" w:customStyle="1" w:styleId="xl67">
    <w:name w:val="xl67"/>
    <w:basedOn w:val="Normal"/>
    <w:rsid w:val="000C71F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 Narrow" w:eastAsia="Times New Roman" w:hAnsi="Arial Narrow" w:cs="Times New Roman"/>
      <w:sz w:val="16"/>
      <w:szCs w:val="16"/>
      <w:lang w:eastAsia="es-ES"/>
    </w:rPr>
  </w:style>
  <w:style w:type="paragraph" w:customStyle="1" w:styleId="xl68">
    <w:name w:val="xl68"/>
    <w:basedOn w:val="Normal"/>
    <w:rsid w:val="000C71F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 Narrow" w:eastAsia="Times New Roman" w:hAnsi="Arial Narrow" w:cs="Times New Roman"/>
      <w:sz w:val="16"/>
      <w:szCs w:val="16"/>
      <w:lang w:eastAsia="es-ES"/>
    </w:rPr>
  </w:style>
  <w:style w:type="paragraph" w:customStyle="1" w:styleId="xl69">
    <w:name w:val="xl69"/>
    <w:basedOn w:val="Normal"/>
    <w:rsid w:val="000C71F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 Narrow" w:eastAsia="Times New Roman" w:hAnsi="Arial Narrow" w:cs="Times New Roman"/>
      <w:sz w:val="16"/>
      <w:szCs w:val="16"/>
      <w:lang w:eastAsia="es-ES"/>
    </w:rPr>
  </w:style>
  <w:style w:type="paragraph" w:customStyle="1" w:styleId="xl70">
    <w:name w:val="xl70"/>
    <w:basedOn w:val="Normal"/>
    <w:rsid w:val="000C71F9"/>
    <w:pPr>
      <w:spacing w:before="100" w:beforeAutospacing="1" w:after="100" w:afterAutospacing="1" w:line="240" w:lineRule="auto"/>
      <w:jc w:val="center"/>
    </w:pPr>
    <w:rPr>
      <w:rFonts w:ascii="Arial Narrow" w:eastAsia="Times New Roman" w:hAnsi="Arial Narrow" w:cs="Times New Roman"/>
      <w:sz w:val="16"/>
      <w:szCs w:val="16"/>
      <w:lang w:eastAsia="es-ES"/>
    </w:rPr>
  </w:style>
  <w:style w:type="paragraph" w:customStyle="1" w:styleId="xl71">
    <w:name w:val="xl71"/>
    <w:basedOn w:val="Normal"/>
    <w:rsid w:val="000C71F9"/>
    <w:pPr>
      <w:spacing w:before="100" w:beforeAutospacing="1" w:after="100" w:afterAutospacing="1" w:line="240" w:lineRule="auto"/>
      <w:jc w:val="center"/>
    </w:pPr>
    <w:rPr>
      <w:rFonts w:ascii="Arial Narrow" w:eastAsia="Times New Roman" w:hAnsi="Arial Narrow" w:cs="Times New Roman"/>
      <w:sz w:val="16"/>
      <w:szCs w:val="16"/>
      <w:lang w:eastAsia="es-ES"/>
    </w:rPr>
  </w:style>
  <w:style w:type="paragraph" w:customStyle="1" w:styleId="xl72">
    <w:name w:val="xl72"/>
    <w:basedOn w:val="Normal"/>
    <w:rsid w:val="000C71F9"/>
    <w:pPr>
      <w:spacing w:before="100" w:beforeAutospacing="1" w:after="100" w:afterAutospacing="1" w:line="240" w:lineRule="auto"/>
      <w:jc w:val="center"/>
    </w:pPr>
    <w:rPr>
      <w:rFonts w:ascii="Arial Narrow" w:eastAsia="Times New Roman" w:hAnsi="Arial Narrow" w:cs="Times New Roman"/>
      <w:sz w:val="16"/>
      <w:szCs w:val="16"/>
      <w:lang w:eastAsia="es-ES"/>
    </w:rPr>
  </w:style>
  <w:style w:type="paragraph" w:customStyle="1" w:styleId="xl73">
    <w:name w:val="xl73"/>
    <w:basedOn w:val="Normal"/>
    <w:rsid w:val="000C71F9"/>
    <w:pPr>
      <w:spacing w:before="100" w:beforeAutospacing="1" w:after="100" w:afterAutospacing="1" w:line="240" w:lineRule="auto"/>
    </w:pPr>
    <w:rPr>
      <w:rFonts w:ascii="Arial Narrow" w:eastAsia="Times New Roman" w:hAnsi="Arial Narrow" w:cs="Times New Roman"/>
      <w:sz w:val="16"/>
      <w:szCs w:val="16"/>
      <w:lang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09657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96</Words>
  <Characters>3281</Characters>
  <Application>Microsoft Office Word</Application>
  <DocSecurity>0</DocSecurity>
  <Lines>27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</dc:creator>
  <cp:lastModifiedBy>Clodoaldo Roldan</cp:lastModifiedBy>
  <cp:revision>2</cp:revision>
  <dcterms:created xsi:type="dcterms:W3CDTF">2016-07-22T16:55:00Z</dcterms:created>
  <dcterms:modified xsi:type="dcterms:W3CDTF">2016-07-22T16:55:00Z</dcterms:modified>
</cp:coreProperties>
</file>